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8D5877" w14:textId="5CE1818A" w:rsidR="00581CF1" w:rsidRPr="00E066DC" w:rsidRDefault="00581CF1" w:rsidP="00581CF1">
      <w:pPr>
        <w:spacing w:after="0" w:line="240" w:lineRule="auto"/>
        <w:rPr>
          <w:rFonts w:eastAsia="Times New Roman" w:cs="Times New Roman"/>
          <w:b/>
          <w:lang w:val="en-US"/>
        </w:rPr>
      </w:pPr>
      <w:bookmarkStart w:id="0" w:name="_GoBack"/>
      <w:bookmarkEnd w:id="0"/>
      <w:r w:rsidRPr="00E066DC">
        <w:rPr>
          <w:rFonts w:eastAsia="Times New Roman" w:cs="Times New Roman"/>
          <w:b/>
          <w:lang w:val="en-US"/>
        </w:rPr>
        <w:t>PROJECT TITLE</w:t>
      </w:r>
      <w:r w:rsidRPr="00E066DC">
        <w:rPr>
          <w:rFonts w:eastAsia="Calibri" w:cs="Times New Roman"/>
          <w:b/>
          <w:shd w:val="clear" w:color="auto" w:fill="FFFFFF"/>
          <w:lang w:val="en-US"/>
        </w:rPr>
        <w:t xml:space="preserve">: </w:t>
      </w:r>
      <w:r w:rsidRPr="00E066DC">
        <w:rPr>
          <w:rFonts w:eastAsia="Times New Roman" w:cs="Arial"/>
          <w:b/>
          <w:bCs/>
          <w:lang w:val="en-US"/>
        </w:rPr>
        <w:t>Prospective analysis of stakeholder expectations and preferences for Feedback of Individual Genetic Findings in genomics resea</w:t>
      </w:r>
      <w:r w:rsidR="006C7261" w:rsidRPr="00E066DC">
        <w:rPr>
          <w:rFonts w:eastAsia="Times New Roman" w:cs="Arial"/>
          <w:b/>
          <w:bCs/>
          <w:lang w:val="en-US"/>
        </w:rPr>
        <w:t>rch in Botswana</w:t>
      </w:r>
    </w:p>
    <w:p w14:paraId="23879B62" w14:textId="77777777" w:rsidR="00581CF1" w:rsidRPr="00E066DC" w:rsidRDefault="00581CF1" w:rsidP="00581CF1">
      <w:pPr>
        <w:widowControl w:val="0"/>
        <w:suppressAutoHyphens/>
        <w:spacing w:after="0" w:line="240" w:lineRule="auto"/>
        <w:ind w:left="2340" w:right="616" w:hanging="2340"/>
        <w:jc w:val="both"/>
        <w:rPr>
          <w:rFonts w:eastAsia="Times New Roman" w:cs="Times New Roman"/>
          <w:b/>
          <w:lang w:val="en-US"/>
        </w:rPr>
      </w:pPr>
    </w:p>
    <w:p w14:paraId="2460C363" w14:textId="77777777" w:rsidR="00581CF1" w:rsidRPr="00E066DC" w:rsidRDefault="00581CF1" w:rsidP="00581CF1">
      <w:pPr>
        <w:widowControl w:val="0"/>
        <w:suppressAutoHyphens/>
        <w:spacing w:after="0" w:line="240" w:lineRule="auto"/>
        <w:ind w:left="2340" w:right="616" w:hanging="2340"/>
        <w:jc w:val="both"/>
        <w:rPr>
          <w:rFonts w:eastAsia="Times New Roman" w:cs="Times New Roman"/>
          <w:b/>
          <w:lang w:val="en-US"/>
        </w:rPr>
      </w:pPr>
      <w:r w:rsidRPr="00E066DC">
        <w:rPr>
          <w:rFonts w:eastAsia="Times New Roman" w:cs="Times New Roman"/>
          <w:b/>
          <w:lang w:val="en-US"/>
        </w:rPr>
        <w:t>Principal Investigator(s): Prof. Mogomotsi Matshaba and Dr. Mary Kasule</w:t>
      </w:r>
    </w:p>
    <w:p w14:paraId="19D1E26C" w14:textId="123DBA70" w:rsidR="00E61600" w:rsidRPr="00E066DC" w:rsidRDefault="00E61600" w:rsidP="00E61600">
      <w:pPr>
        <w:widowControl w:val="0"/>
        <w:spacing w:after="0" w:line="240" w:lineRule="auto"/>
        <w:rPr>
          <w:rFonts w:eastAsia="Times New Roman" w:cs="Times New Roman"/>
          <w:b/>
          <w:lang w:val="en-US"/>
        </w:rPr>
      </w:pPr>
      <w:r w:rsidRPr="00E066DC">
        <w:rPr>
          <w:rFonts w:eastAsia="Times New Roman" w:cs="Times New Roman"/>
          <w:b/>
          <w:lang w:val="en-US"/>
        </w:rPr>
        <w:t>South Africa Co-Invest</w:t>
      </w:r>
      <w:r w:rsidR="00553F4D" w:rsidRPr="00E066DC">
        <w:rPr>
          <w:rFonts w:eastAsia="Times New Roman" w:cs="Times New Roman"/>
          <w:b/>
          <w:lang w:val="en-US"/>
        </w:rPr>
        <w:t xml:space="preserve">igators: Prof. Ambrose </w:t>
      </w:r>
      <w:proofErr w:type="spellStart"/>
      <w:r w:rsidR="00553F4D" w:rsidRPr="00E066DC">
        <w:rPr>
          <w:rFonts w:eastAsia="Times New Roman" w:cs="Times New Roman"/>
          <w:b/>
          <w:lang w:val="en-US"/>
        </w:rPr>
        <w:t>Wonkman</w:t>
      </w:r>
      <w:proofErr w:type="spellEnd"/>
      <w:r w:rsidR="00553F4D" w:rsidRPr="00E066DC">
        <w:rPr>
          <w:rFonts w:eastAsia="Times New Roman" w:cs="Times New Roman"/>
          <w:b/>
          <w:lang w:val="en-US"/>
        </w:rPr>
        <w:t xml:space="preserve"> &amp; </w:t>
      </w:r>
      <w:r w:rsidRPr="00E066DC">
        <w:rPr>
          <w:rFonts w:eastAsia="Times New Roman" w:cs="Times New Roman"/>
          <w:b/>
          <w:lang w:val="en-US"/>
        </w:rPr>
        <w:t xml:space="preserve">Prof. Jantina de Vries,  </w:t>
      </w:r>
    </w:p>
    <w:p w14:paraId="3C1146B6" w14:textId="77777777" w:rsidR="00553F4D" w:rsidRPr="00E066DC" w:rsidRDefault="00553F4D" w:rsidP="00553F4D">
      <w:pPr>
        <w:widowControl w:val="0"/>
        <w:spacing w:after="0" w:line="240" w:lineRule="auto"/>
        <w:rPr>
          <w:rFonts w:ascii="Calibri" w:eastAsia="Times New Roman" w:hAnsi="Calibri" w:cs="Times New Roman"/>
          <w:lang w:val="en-US"/>
        </w:rPr>
      </w:pPr>
      <w:r w:rsidRPr="00E066DC">
        <w:rPr>
          <w:rFonts w:ascii="Calibri" w:eastAsia="Times New Roman" w:hAnsi="Calibri" w:cs="Times New Roman"/>
          <w:b/>
          <w:lang w:val="en-US"/>
        </w:rPr>
        <w:t xml:space="preserve">Co-Investigators: </w:t>
      </w:r>
      <w:proofErr w:type="spellStart"/>
      <w:r w:rsidRPr="00E066DC">
        <w:rPr>
          <w:rFonts w:ascii="Calibri" w:eastAsia="Times New Roman" w:hAnsi="Calibri" w:cs="Times New Roman"/>
          <w:b/>
          <w:lang w:val="en-US"/>
        </w:rPr>
        <w:t>Mrs</w:t>
      </w:r>
      <w:proofErr w:type="spellEnd"/>
      <w:r w:rsidRPr="00E066DC">
        <w:rPr>
          <w:rFonts w:ascii="Calibri" w:eastAsia="Times New Roman" w:hAnsi="Calibri" w:cs="Times New Roman"/>
          <w:b/>
          <w:lang w:val="en-US"/>
        </w:rPr>
        <w:t xml:space="preserve"> </w:t>
      </w:r>
      <w:proofErr w:type="spellStart"/>
      <w:r w:rsidRPr="00E066DC">
        <w:rPr>
          <w:rFonts w:ascii="Calibri" w:eastAsia="Times New Roman" w:hAnsi="Calibri" w:cs="Times New Roman"/>
          <w:b/>
          <w:lang w:val="en-US"/>
        </w:rPr>
        <w:t>Keofentse</w:t>
      </w:r>
      <w:proofErr w:type="spellEnd"/>
      <w:r w:rsidRPr="00E066DC">
        <w:rPr>
          <w:rFonts w:ascii="Calibri" w:eastAsia="Times New Roman" w:hAnsi="Calibri" w:cs="Times New Roman"/>
          <w:b/>
          <w:lang w:val="en-US"/>
        </w:rPr>
        <w:t xml:space="preserve"> </w:t>
      </w:r>
      <w:proofErr w:type="spellStart"/>
      <w:r w:rsidRPr="00E066DC">
        <w:rPr>
          <w:rFonts w:ascii="Calibri" w:eastAsia="Times New Roman" w:hAnsi="Calibri" w:cs="Times New Roman"/>
          <w:b/>
          <w:lang w:val="en-US"/>
        </w:rPr>
        <w:t>Mathuba</w:t>
      </w:r>
      <w:proofErr w:type="spellEnd"/>
      <w:r w:rsidRPr="00E066DC">
        <w:rPr>
          <w:rFonts w:ascii="Calibri" w:eastAsia="Times New Roman" w:hAnsi="Calibri" w:cs="Times New Roman"/>
          <w:b/>
          <w:lang w:val="en-US"/>
        </w:rPr>
        <w:t xml:space="preserve">. Dr. </w:t>
      </w:r>
      <w:proofErr w:type="spellStart"/>
      <w:r w:rsidRPr="00E066DC">
        <w:rPr>
          <w:rFonts w:ascii="Calibri" w:eastAsia="Times New Roman" w:hAnsi="Calibri" w:cs="Times New Roman"/>
          <w:b/>
          <w:lang w:val="en-US"/>
        </w:rPr>
        <w:t>Abhilash</w:t>
      </w:r>
      <w:proofErr w:type="spellEnd"/>
      <w:r w:rsidRPr="00E066DC">
        <w:rPr>
          <w:rFonts w:ascii="Calibri" w:eastAsia="Times New Roman" w:hAnsi="Calibri" w:cs="Times New Roman"/>
          <w:b/>
          <w:lang w:val="en-US"/>
        </w:rPr>
        <w:t xml:space="preserve">, Ms. Dimpho Ralefala </w:t>
      </w:r>
    </w:p>
    <w:p w14:paraId="123FFE73" w14:textId="77777777" w:rsidR="00553F4D" w:rsidRPr="00E066DC" w:rsidRDefault="00553F4D" w:rsidP="00E61600">
      <w:pPr>
        <w:widowControl w:val="0"/>
        <w:spacing w:after="0" w:line="240" w:lineRule="auto"/>
        <w:rPr>
          <w:rFonts w:eastAsia="Times New Roman" w:cs="Times New Roman"/>
          <w:lang w:val="en-US"/>
        </w:rPr>
      </w:pPr>
    </w:p>
    <w:p w14:paraId="0BAEAF53" w14:textId="77777777" w:rsidR="00581CF1" w:rsidRPr="00E066DC" w:rsidRDefault="00581CF1" w:rsidP="00581CF1">
      <w:pPr>
        <w:spacing w:after="0" w:line="240" w:lineRule="auto"/>
        <w:rPr>
          <w:rFonts w:eastAsia="MS Mincho" w:cs="Times New Roman"/>
          <w:b/>
          <w:lang w:val="en-US"/>
        </w:rPr>
      </w:pPr>
      <w:r w:rsidRPr="00E066DC">
        <w:rPr>
          <w:rFonts w:eastAsia="MS Mincho" w:cs="Times New Roman"/>
          <w:b/>
          <w:lang w:val="en-US"/>
        </w:rPr>
        <w:t>Study Contact telephone number</w:t>
      </w:r>
      <w:r w:rsidRPr="00E066DC">
        <w:rPr>
          <w:rFonts w:eastAsia="MS Mincho" w:cs="Times New Roman"/>
          <w:lang w:val="en-US"/>
        </w:rPr>
        <w:t>: +267 71862559/3552911</w:t>
      </w:r>
    </w:p>
    <w:p w14:paraId="4788B4D4" w14:textId="77777777" w:rsidR="00581CF1" w:rsidRPr="00E066DC" w:rsidRDefault="00581CF1" w:rsidP="00581CF1">
      <w:pPr>
        <w:spacing w:after="0" w:line="240" w:lineRule="auto"/>
        <w:ind w:left="1710" w:hanging="1710"/>
        <w:rPr>
          <w:rFonts w:eastAsia="MS Mincho" w:cs="Times New Roman"/>
          <w:b/>
          <w:lang w:val="en-US"/>
        </w:rPr>
      </w:pPr>
    </w:p>
    <w:p w14:paraId="628E1343" w14:textId="77777777" w:rsidR="00581CF1" w:rsidRPr="00E066DC" w:rsidRDefault="00581CF1" w:rsidP="00581CF1">
      <w:pPr>
        <w:spacing w:after="0" w:line="240" w:lineRule="auto"/>
        <w:ind w:left="1710" w:hanging="1710"/>
        <w:rPr>
          <w:rFonts w:eastAsia="MS Mincho" w:cs="Times New Roman"/>
          <w:bCs/>
          <w:lang w:val="en-US"/>
        </w:rPr>
      </w:pPr>
      <w:r w:rsidRPr="00E066DC">
        <w:rPr>
          <w:rFonts w:eastAsia="MS Mincho" w:cs="Times New Roman"/>
          <w:b/>
          <w:bCs/>
          <w:lang w:val="en-US"/>
        </w:rPr>
        <w:t xml:space="preserve">Protocol Version: </w:t>
      </w:r>
      <w:r w:rsidRPr="00E066DC">
        <w:rPr>
          <w:rFonts w:eastAsia="Times New Roman" w:cs="Times New Roman"/>
          <w:b/>
          <w:bCs/>
          <w:lang w:val="en-US"/>
        </w:rPr>
        <w:t>Version 1 dated 23/02/2018</w:t>
      </w:r>
    </w:p>
    <w:p w14:paraId="7F85E0E8" w14:textId="77777777" w:rsidR="00581CF1" w:rsidRPr="00E066DC" w:rsidRDefault="00581CF1" w:rsidP="00581CF1">
      <w:pPr>
        <w:spacing w:after="0" w:line="240" w:lineRule="auto"/>
        <w:rPr>
          <w:rFonts w:eastAsia="MS Mincho" w:cs="Times New Roman"/>
          <w:b/>
          <w:bCs/>
          <w:lang w:val="en-US"/>
        </w:rPr>
      </w:pPr>
    </w:p>
    <w:p w14:paraId="4E120FE1" w14:textId="77777777" w:rsidR="00581CF1" w:rsidRPr="00E066DC" w:rsidRDefault="00581CF1" w:rsidP="00581CF1">
      <w:pPr>
        <w:spacing w:after="0" w:line="240" w:lineRule="auto"/>
        <w:rPr>
          <w:rFonts w:eastAsia="MS Mincho" w:cs="Times New Roman"/>
          <w:b/>
          <w:bCs/>
          <w:lang w:val="en-US"/>
        </w:rPr>
      </w:pPr>
      <w:r w:rsidRPr="00E066DC">
        <w:rPr>
          <w:rFonts w:eastAsia="MS Mincho" w:cs="Times New Roman"/>
          <w:b/>
          <w:bCs/>
          <w:lang w:val="en-US"/>
        </w:rPr>
        <w:t>UNIVERSITY OF BOTSWANA</w:t>
      </w:r>
    </w:p>
    <w:p w14:paraId="25F7FE49" w14:textId="3F3DF028" w:rsidR="00581CF1" w:rsidRPr="00E066DC" w:rsidRDefault="00581CF1" w:rsidP="00581CF1">
      <w:pPr>
        <w:spacing w:after="0"/>
        <w:rPr>
          <w:rFonts w:eastAsia="Calibri" w:cs="Arial"/>
          <w:b/>
          <w:i/>
          <w:lang w:val="en-US"/>
        </w:rPr>
      </w:pPr>
      <w:r w:rsidRPr="00E066DC">
        <w:rPr>
          <w:rFonts w:eastAsia="MS Mincho" w:cs="Times New Roman"/>
          <w:lang w:val="en-US"/>
        </w:rPr>
        <w:br/>
      </w:r>
      <w:r w:rsidRPr="00E066DC">
        <w:rPr>
          <w:rFonts w:eastAsia="MS Mincho" w:cs="Times New Roman"/>
          <w:b/>
          <w:bCs/>
          <w:lang w:val="en-US"/>
        </w:rPr>
        <w:t xml:space="preserve"> STAKEHOLDERS</w:t>
      </w:r>
      <w:r w:rsidRPr="00E066DC">
        <w:rPr>
          <w:rFonts w:eastAsia="MS Mincho" w:cs="Times New Roman"/>
          <w:lang w:val="en-US"/>
        </w:rPr>
        <w:t xml:space="preserve"> </w:t>
      </w:r>
      <w:r w:rsidRPr="00E066DC">
        <w:rPr>
          <w:rFonts w:eastAsia="MS Mincho" w:cs="Times New Roman"/>
          <w:b/>
          <w:lang w:val="en-US"/>
        </w:rPr>
        <w:t xml:space="preserve">– </w:t>
      </w:r>
      <w:r w:rsidRPr="00E066DC">
        <w:rPr>
          <w:b/>
        </w:rPr>
        <w:t>IDIs with people involved in the development or implementation of returns polic</w:t>
      </w:r>
      <w:r w:rsidR="00850F33" w:rsidRPr="00E066DC">
        <w:rPr>
          <w:b/>
        </w:rPr>
        <w:t>ies in Botswana</w:t>
      </w:r>
      <w:r w:rsidRPr="00E066DC">
        <w:rPr>
          <w:rFonts w:eastAsia="MS Mincho" w:cs="Times New Roman"/>
          <w:b/>
          <w:lang w:val="en-US"/>
        </w:rPr>
        <w:t xml:space="preserve"> </w:t>
      </w:r>
    </w:p>
    <w:p w14:paraId="22C03BFC" w14:textId="13009A6B" w:rsidR="00F0120D" w:rsidRPr="00E066DC" w:rsidRDefault="00E556D8" w:rsidP="00BD688C">
      <w:pPr>
        <w:spacing w:after="0"/>
      </w:pPr>
      <w:r w:rsidRPr="00E066DC">
        <w:rPr>
          <w:i/>
          <w:noProof/>
          <w:lang w:val="en-US"/>
        </w:rPr>
        <mc:AlternateContent>
          <mc:Choice Requires="wps">
            <w:drawing>
              <wp:anchor distT="0" distB="0" distL="114300" distR="114300" simplePos="0" relativeHeight="251659264" behindDoc="0" locked="0" layoutInCell="1" allowOverlap="1" wp14:anchorId="10E23CA5" wp14:editId="115FEFCD">
                <wp:simplePos x="0" y="0"/>
                <wp:positionH relativeFrom="column">
                  <wp:posOffset>-95250</wp:posOffset>
                </wp:positionH>
                <wp:positionV relativeFrom="paragraph">
                  <wp:posOffset>205740</wp:posOffset>
                </wp:positionV>
                <wp:extent cx="5686425" cy="3048000"/>
                <wp:effectExtent l="0" t="0" r="28575" b="1905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6425" cy="3048000"/>
                        </a:xfrm>
                        <a:prstGeom prst="rect">
                          <a:avLst/>
                        </a:prstGeom>
                        <a:solidFill>
                          <a:schemeClr val="bg1">
                            <a:lumMod val="85000"/>
                          </a:schemeClr>
                        </a:solidFill>
                        <a:ln w="9525">
                          <a:solidFill>
                            <a:srgbClr val="000000"/>
                          </a:solidFill>
                          <a:miter lim="800000"/>
                          <a:headEnd/>
                          <a:tailEnd/>
                        </a:ln>
                      </wps:spPr>
                      <wps:txbx>
                        <w:txbxContent>
                          <w:p w14:paraId="67667FA1" w14:textId="7FE1631F" w:rsidR="00536702" w:rsidRDefault="00536702" w:rsidP="00F0120D">
                            <w:pPr>
                              <w:spacing w:after="0"/>
                            </w:pPr>
                            <w:r w:rsidRPr="008155E0">
                              <w:t>What we want to get from the</w:t>
                            </w:r>
                            <w:r>
                              <w:t xml:space="preserve"> interviews</w:t>
                            </w:r>
                            <w:r w:rsidRPr="008155E0">
                              <w:t xml:space="preserve"> is </w:t>
                            </w:r>
                            <w:proofErr w:type="gramStart"/>
                            <w:r w:rsidRPr="008155E0">
                              <w:t xml:space="preserve">a sense of </w:t>
                            </w:r>
                            <w:r w:rsidR="00E556D8">
                              <w:t>what people involved in the development, review or implementation of returns policies think</w:t>
                            </w:r>
                            <w:proofErr w:type="gramEnd"/>
                            <w:r w:rsidR="00E556D8">
                              <w:t xml:space="preserve"> about the return of individual genetic research findings for genomics research. Specifically, we will speak with:</w:t>
                            </w:r>
                          </w:p>
                          <w:p w14:paraId="20F8B26A" w14:textId="34F309E4" w:rsidR="00E556D8" w:rsidRDefault="00E556D8" w:rsidP="00E556D8">
                            <w:pPr>
                              <w:pStyle w:val="ListParagraph"/>
                              <w:numPr>
                                <w:ilvl w:val="0"/>
                                <w:numId w:val="16"/>
                              </w:numPr>
                              <w:spacing w:after="0"/>
                            </w:pPr>
                            <w:r>
                              <w:t>Genomic researchers and genetic healthcare professionals involved in research;</w:t>
                            </w:r>
                          </w:p>
                          <w:p w14:paraId="79939DC6" w14:textId="35310755" w:rsidR="00E556D8" w:rsidRDefault="00E556D8" w:rsidP="00E556D8">
                            <w:pPr>
                              <w:pStyle w:val="ListParagraph"/>
                              <w:numPr>
                                <w:ilvl w:val="0"/>
                                <w:numId w:val="16"/>
                              </w:numPr>
                              <w:spacing w:after="0"/>
                            </w:pPr>
                            <w:r>
                              <w:t>Members of ethics committees</w:t>
                            </w:r>
                          </w:p>
                          <w:p w14:paraId="60659C7B" w14:textId="2D6F551D" w:rsidR="00E556D8" w:rsidRDefault="00E556D8" w:rsidP="00E556D8">
                            <w:pPr>
                              <w:pStyle w:val="ListParagraph"/>
                              <w:numPr>
                                <w:ilvl w:val="0"/>
                                <w:numId w:val="16"/>
                              </w:numPr>
                              <w:spacing w:after="0"/>
                            </w:pPr>
                            <w:r>
                              <w:t>National and local policy makers</w:t>
                            </w:r>
                          </w:p>
                          <w:p w14:paraId="6ACF4AA4" w14:textId="655F0857" w:rsidR="00E556D8" w:rsidRPr="008155E0" w:rsidRDefault="00E556D8" w:rsidP="00E556D8">
                            <w:pPr>
                              <w:pStyle w:val="ListParagraph"/>
                              <w:numPr>
                                <w:ilvl w:val="0"/>
                                <w:numId w:val="16"/>
                              </w:numPr>
                              <w:spacing w:after="0"/>
                            </w:pPr>
                            <w:r>
                              <w:t>Members of the Rare Disease Communities in SA and Botswana, including e.g. representatives of patient advocacy groups and healthcare professionals</w:t>
                            </w:r>
                          </w:p>
                          <w:p w14:paraId="623B275E" w14:textId="77777777" w:rsidR="00536702" w:rsidRPr="008155E0" w:rsidRDefault="00536702" w:rsidP="00F0120D">
                            <w:pPr>
                              <w:spacing w:after="0"/>
                            </w:pPr>
                          </w:p>
                          <w:p w14:paraId="12621FDC" w14:textId="77777777" w:rsidR="00536702" w:rsidRPr="008155E0" w:rsidRDefault="00536702" w:rsidP="00F0120D">
                            <w:pPr>
                              <w:spacing w:after="0"/>
                            </w:pPr>
                            <w:r w:rsidRPr="008155E0">
                              <w:t>Questions/purpose of FGDs:</w:t>
                            </w:r>
                          </w:p>
                          <w:p w14:paraId="4814C7B9" w14:textId="7C40D0CB" w:rsidR="00536702" w:rsidRDefault="00E556D8" w:rsidP="00F0120D">
                            <w:pPr>
                              <w:numPr>
                                <w:ilvl w:val="0"/>
                                <w:numId w:val="12"/>
                              </w:numPr>
                              <w:spacing w:after="0"/>
                              <w:contextualSpacing/>
                            </w:pPr>
                            <w:r>
                              <w:t>Explore what interviewees know about genomics and the data it generates</w:t>
                            </w:r>
                          </w:p>
                          <w:p w14:paraId="7C8B04B7" w14:textId="459C3A6C" w:rsidR="00E556D8" w:rsidRDefault="00E556D8" w:rsidP="00F0120D">
                            <w:pPr>
                              <w:numPr>
                                <w:ilvl w:val="0"/>
                                <w:numId w:val="12"/>
                              </w:numPr>
                              <w:spacing w:after="0"/>
                              <w:contextualSpacing/>
                            </w:pPr>
                            <w:r>
                              <w:t>Explore what people know about how genomic information relates to individual health</w:t>
                            </w:r>
                          </w:p>
                          <w:p w14:paraId="7572866F" w14:textId="2F208C96" w:rsidR="00E556D8" w:rsidRDefault="00E556D8" w:rsidP="00F0120D">
                            <w:pPr>
                              <w:numPr>
                                <w:ilvl w:val="0"/>
                                <w:numId w:val="12"/>
                              </w:numPr>
                              <w:spacing w:after="0"/>
                              <w:contextualSpacing/>
                            </w:pPr>
                            <w:r>
                              <w:t>Explore whether interviewees think (some) results should be returned, why and how</w:t>
                            </w:r>
                          </w:p>
                          <w:p w14:paraId="3260300F" w14:textId="6F2CE665" w:rsidR="00E556D8" w:rsidRPr="008155E0" w:rsidRDefault="00E556D8" w:rsidP="00F0120D">
                            <w:pPr>
                              <w:numPr>
                                <w:ilvl w:val="0"/>
                                <w:numId w:val="12"/>
                              </w:numPr>
                              <w:spacing w:after="0"/>
                              <w:contextualSpacing/>
                            </w:pPr>
                            <w:r>
                              <w:t>Explore what the implications would be of such a policy and who should bear the cost</w:t>
                            </w:r>
                          </w:p>
                          <w:p w14:paraId="603ED13B" w14:textId="77777777" w:rsidR="00536702" w:rsidRDefault="00536702" w:rsidP="00F0120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10E23CA5" id="_x0000_t202" coordsize="21600,21600" o:spt="202" path="m,l,21600r21600,l21600,xe">
                <v:stroke joinstyle="miter"/>
                <v:path gradientshapeok="t" o:connecttype="rect"/>
              </v:shapetype>
              <v:shape id="Text Box 2" o:spid="_x0000_s1026" type="#_x0000_t202" style="position:absolute;margin-left:-7.5pt;margin-top:16.2pt;width:447.75pt;height:24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" fillcolor="#d8d8d8 [2732]">
                <v:textbox>
                  <w:txbxContent>
                    <w:p w14:paraId="67667FA1" w14:textId="7FE1631F" w:rsidR="00536702" w:rsidRDefault="00536702" w:rsidP="00F0120D">
                      <w:pPr>
                        <w:spacing w:after="0"/>
                      </w:pPr>
                      <w:r w:rsidRPr="008155E0">
                        <w:t>What we want to get from the</w:t>
                      </w:r>
                      <w:r>
                        <w:t xml:space="preserve"> interviews</w:t>
                      </w:r>
                      <w:r w:rsidRPr="008155E0">
                        <w:t xml:space="preserve"> is a sense of </w:t>
                      </w:r>
                      <w:r w:rsidR="00E556D8">
                        <w:t>what people involved in the development, review or implementation of returns policies think about the return of individual genetic research findings for genomics research. Specifically, we will speak with:</w:t>
                      </w:r>
                    </w:p>
                    <w:p w14:paraId="20F8B26A" w14:textId="34F309E4" w:rsidR="00E556D8" w:rsidRDefault="00E556D8" w:rsidP="00E556D8">
                      <w:pPr>
                        <w:pStyle w:val="ListParagraph"/>
                        <w:numPr>
                          <w:ilvl w:val="0"/>
                          <w:numId w:val="16"/>
                        </w:numPr>
                        <w:spacing w:after="0"/>
                      </w:pPr>
                      <w:r>
                        <w:t>Genomic researchers and genetic healthcare professionals involved in research;</w:t>
                      </w:r>
                    </w:p>
                    <w:p w14:paraId="79939DC6" w14:textId="35310755" w:rsidR="00E556D8" w:rsidRDefault="00E556D8" w:rsidP="00E556D8">
                      <w:pPr>
                        <w:pStyle w:val="ListParagraph"/>
                        <w:numPr>
                          <w:ilvl w:val="0"/>
                          <w:numId w:val="16"/>
                        </w:numPr>
                        <w:spacing w:after="0"/>
                      </w:pPr>
                      <w:r>
                        <w:t>Members of ethics committees</w:t>
                      </w:r>
                    </w:p>
                    <w:p w14:paraId="60659C7B" w14:textId="2D6F551D" w:rsidR="00E556D8" w:rsidRDefault="00E556D8" w:rsidP="00E556D8">
                      <w:pPr>
                        <w:pStyle w:val="ListParagraph"/>
                        <w:numPr>
                          <w:ilvl w:val="0"/>
                          <w:numId w:val="16"/>
                        </w:numPr>
                        <w:spacing w:after="0"/>
                      </w:pPr>
                      <w:r>
                        <w:t>National and local policy makers</w:t>
                      </w:r>
                    </w:p>
                    <w:p w14:paraId="6ACF4AA4" w14:textId="655F0857" w:rsidR="00E556D8" w:rsidRPr="008155E0" w:rsidRDefault="00E556D8" w:rsidP="00E556D8">
                      <w:pPr>
                        <w:pStyle w:val="ListParagraph"/>
                        <w:numPr>
                          <w:ilvl w:val="0"/>
                          <w:numId w:val="16"/>
                        </w:numPr>
                        <w:spacing w:after="0"/>
                      </w:pPr>
                      <w:r>
                        <w:t>Members of the Rare Disease Communities in SA and Botswana, including e.g. representatives of patient advocacy groups and healthcare professionals</w:t>
                      </w:r>
                    </w:p>
                    <w:p w14:paraId="623B275E" w14:textId="77777777" w:rsidR="00536702" w:rsidRPr="008155E0" w:rsidRDefault="00536702" w:rsidP="00F0120D">
                      <w:pPr>
                        <w:spacing w:after="0"/>
                      </w:pPr>
                    </w:p>
                    <w:p w14:paraId="12621FDC" w14:textId="77777777" w:rsidR="00536702" w:rsidRPr="008155E0" w:rsidRDefault="00536702" w:rsidP="00F0120D">
                      <w:pPr>
                        <w:spacing w:after="0"/>
                      </w:pPr>
                      <w:r w:rsidRPr="008155E0">
                        <w:t>Questions/purpose of FGDs:</w:t>
                      </w:r>
                    </w:p>
                    <w:p w14:paraId="4814C7B9" w14:textId="7C40D0CB" w:rsidR="00536702" w:rsidRDefault="00E556D8" w:rsidP="00F0120D">
                      <w:pPr>
                        <w:numPr>
                          <w:ilvl w:val="0"/>
                          <w:numId w:val="12"/>
                        </w:numPr>
                        <w:spacing w:after="0"/>
                        <w:contextualSpacing/>
                      </w:pPr>
                      <w:r>
                        <w:t>Explore what interviewees know about genomics and the data it generates</w:t>
                      </w:r>
                    </w:p>
                    <w:p w14:paraId="7C8B04B7" w14:textId="459C3A6C" w:rsidR="00E556D8" w:rsidRDefault="00E556D8" w:rsidP="00F0120D">
                      <w:pPr>
                        <w:numPr>
                          <w:ilvl w:val="0"/>
                          <w:numId w:val="12"/>
                        </w:numPr>
                        <w:spacing w:after="0"/>
                        <w:contextualSpacing/>
                      </w:pPr>
                      <w:r>
                        <w:t>Explore what people know about how genomic information relates to individual health</w:t>
                      </w:r>
                    </w:p>
                    <w:p w14:paraId="7572866F" w14:textId="2F208C96" w:rsidR="00E556D8" w:rsidRDefault="00E556D8" w:rsidP="00F0120D">
                      <w:pPr>
                        <w:numPr>
                          <w:ilvl w:val="0"/>
                          <w:numId w:val="12"/>
                        </w:numPr>
                        <w:spacing w:after="0"/>
                        <w:contextualSpacing/>
                      </w:pPr>
                      <w:r>
                        <w:t>Explore whether interviewees think (some) results should be returned, why and how</w:t>
                      </w:r>
                    </w:p>
                    <w:p w14:paraId="3260300F" w14:textId="6F2CE665" w:rsidR="00E556D8" w:rsidRPr="008155E0" w:rsidRDefault="00E556D8" w:rsidP="00F0120D">
                      <w:pPr>
                        <w:numPr>
                          <w:ilvl w:val="0"/>
                          <w:numId w:val="12"/>
                        </w:numPr>
                        <w:spacing w:after="0"/>
                        <w:contextualSpacing/>
                      </w:pPr>
                      <w:r>
                        <w:t>Explore what the implications would be of such a policy and who should bear the cost</w:t>
                      </w:r>
                    </w:p>
                    <w:p w14:paraId="603ED13B" w14:textId="77777777" w:rsidR="00536702" w:rsidRDefault="00536702" w:rsidP="00F0120D"/>
                  </w:txbxContent>
                </v:textbox>
              </v:shape>
            </w:pict>
          </mc:Fallback>
        </mc:AlternateContent>
      </w:r>
    </w:p>
    <w:p w14:paraId="43C9EC9E" w14:textId="7ADD3329" w:rsidR="00F0120D" w:rsidRPr="00E066DC" w:rsidRDefault="00F0120D" w:rsidP="00BD688C">
      <w:pPr>
        <w:spacing w:after="0"/>
      </w:pPr>
    </w:p>
    <w:p w14:paraId="34873A79" w14:textId="77777777" w:rsidR="00F0120D" w:rsidRPr="00E066DC" w:rsidRDefault="00F0120D" w:rsidP="00BD688C">
      <w:pPr>
        <w:spacing w:after="0"/>
      </w:pPr>
    </w:p>
    <w:p w14:paraId="42DAFBF7" w14:textId="77777777" w:rsidR="00F0120D" w:rsidRPr="00E066DC" w:rsidRDefault="00F0120D" w:rsidP="00BD688C">
      <w:pPr>
        <w:spacing w:after="0"/>
      </w:pPr>
    </w:p>
    <w:p w14:paraId="6600FB8F" w14:textId="77777777" w:rsidR="00F0120D" w:rsidRPr="00E066DC" w:rsidRDefault="00F0120D" w:rsidP="00BD688C">
      <w:pPr>
        <w:spacing w:after="0"/>
      </w:pPr>
    </w:p>
    <w:p w14:paraId="4EBF8C11" w14:textId="77777777" w:rsidR="00F0120D" w:rsidRPr="00E066DC" w:rsidRDefault="00F0120D" w:rsidP="00BD688C">
      <w:pPr>
        <w:spacing w:after="0"/>
      </w:pPr>
    </w:p>
    <w:p w14:paraId="256D5054" w14:textId="77777777" w:rsidR="00F0120D" w:rsidRPr="00E066DC" w:rsidRDefault="00F0120D" w:rsidP="00BD688C">
      <w:pPr>
        <w:spacing w:after="0"/>
      </w:pPr>
    </w:p>
    <w:p w14:paraId="6DAF6C6C" w14:textId="77777777" w:rsidR="00F0120D" w:rsidRPr="00E066DC" w:rsidRDefault="00F0120D" w:rsidP="00BD688C">
      <w:pPr>
        <w:spacing w:after="0"/>
      </w:pPr>
    </w:p>
    <w:p w14:paraId="7DDF5721" w14:textId="77777777" w:rsidR="00F0120D" w:rsidRPr="00E066DC" w:rsidRDefault="00F0120D" w:rsidP="00BD688C">
      <w:pPr>
        <w:spacing w:after="0"/>
      </w:pPr>
    </w:p>
    <w:p w14:paraId="7C1E7C67" w14:textId="77777777" w:rsidR="00BD688C" w:rsidRPr="00E066DC" w:rsidRDefault="00BD688C" w:rsidP="00BD688C">
      <w:pPr>
        <w:spacing w:after="0"/>
      </w:pPr>
    </w:p>
    <w:p w14:paraId="38977F84" w14:textId="77777777" w:rsidR="00D5114D" w:rsidRPr="00E066DC" w:rsidRDefault="00D5114D" w:rsidP="00D5114D">
      <w:pPr>
        <w:pStyle w:val="Default"/>
        <w:rPr>
          <w:rFonts w:asciiTheme="minorHAnsi" w:hAnsiTheme="minorHAnsi"/>
          <w:b/>
          <w:bCs/>
          <w:color w:val="auto"/>
          <w:sz w:val="22"/>
          <w:szCs w:val="22"/>
        </w:rPr>
      </w:pPr>
    </w:p>
    <w:p w14:paraId="2703CDC9" w14:textId="77777777" w:rsidR="00D5114D" w:rsidRPr="00E066DC" w:rsidRDefault="00D5114D" w:rsidP="00D5114D">
      <w:pPr>
        <w:pStyle w:val="Default"/>
        <w:rPr>
          <w:rFonts w:asciiTheme="minorHAnsi" w:hAnsiTheme="minorHAnsi"/>
          <w:b/>
          <w:bCs/>
          <w:color w:val="auto"/>
          <w:sz w:val="22"/>
          <w:szCs w:val="22"/>
        </w:rPr>
      </w:pPr>
    </w:p>
    <w:p w14:paraId="4E1543E5" w14:textId="77777777" w:rsidR="00C62D2B" w:rsidRPr="00E066DC" w:rsidRDefault="00C62D2B" w:rsidP="00BD688C">
      <w:pPr>
        <w:spacing w:after="0"/>
        <w:rPr>
          <w:b/>
        </w:rPr>
      </w:pPr>
    </w:p>
    <w:p w14:paraId="09CFCC7F" w14:textId="77777777" w:rsidR="00E556D8" w:rsidRPr="00E066DC" w:rsidRDefault="00E556D8" w:rsidP="00BD688C">
      <w:pPr>
        <w:spacing w:after="0"/>
        <w:rPr>
          <w:b/>
        </w:rPr>
      </w:pPr>
    </w:p>
    <w:p w14:paraId="03E4E448" w14:textId="77777777" w:rsidR="00E556D8" w:rsidRPr="00E066DC" w:rsidRDefault="00E556D8" w:rsidP="00BD688C">
      <w:pPr>
        <w:spacing w:after="0"/>
        <w:rPr>
          <w:b/>
        </w:rPr>
      </w:pPr>
    </w:p>
    <w:p w14:paraId="7F163DD9" w14:textId="77777777" w:rsidR="00E556D8" w:rsidRPr="00E066DC" w:rsidRDefault="00E556D8" w:rsidP="00BD688C">
      <w:pPr>
        <w:spacing w:after="0"/>
        <w:rPr>
          <w:b/>
        </w:rPr>
      </w:pPr>
    </w:p>
    <w:p w14:paraId="134FA7AB" w14:textId="77777777" w:rsidR="00E556D8" w:rsidRPr="00E066DC" w:rsidRDefault="00E556D8" w:rsidP="00BD688C">
      <w:pPr>
        <w:spacing w:after="0"/>
        <w:rPr>
          <w:b/>
        </w:rPr>
      </w:pPr>
    </w:p>
    <w:p w14:paraId="71E00C15" w14:textId="77777777" w:rsidR="00E556D8" w:rsidRPr="00E066DC" w:rsidRDefault="00E556D8" w:rsidP="00BD688C">
      <w:pPr>
        <w:spacing w:after="0"/>
        <w:rPr>
          <w:b/>
        </w:rPr>
      </w:pPr>
    </w:p>
    <w:p w14:paraId="20DA99B6" w14:textId="77777777" w:rsidR="0047345C" w:rsidRPr="00E066DC" w:rsidRDefault="00F0120D" w:rsidP="008B6B58">
      <w:pPr>
        <w:keepNext/>
        <w:spacing w:after="0"/>
        <w:rPr>
          <w:b/>
          <w:u w:val="single"/>
        </w:rPr>
      </w:pPr>
      <w:r w:rsidRPr="00E066DC">
        <w:rPr>
          <w:b/>
          <w:u w:val="single"/>
        </w:rPr>
        <w:t>Introduction</w:t>
      </w:r>
    </w:p>
    <w:p w14:paraId="74A7507A" w14:textId="7712232E" w:rsidR="000D2E0D" w:rsidRPr="00E066DC" w:rsidRDefault="005B70F0" w:rsidP="00B80051">
      <w:pPr>
        <w:jc w:val="both"/>
        <w:rPr>
          <w:rFonts w:eastAsia="Calibri" w:cs="Times New Roman"/>
          <w:iCs/>
          <w:lang w:val="en-US"/>
        </w:rPr>
      </w:pPr>
      <w:r w:rsidRPr="00E066DC">
        <w:rPr>
          <w:rFonts w:eastAsia="Calibri" w:cs="Calibri"/>
          <w:lang w:val="en-US"/>
        </w:rPr>
        <w:t>Thank you for your willingness to participate in this interview</w:t>
      </w:r>
      <w:r w:rsidR="000D2E0D" w:rsidRPr="00E066DC">
        <w:rPr>
          <w:rFonts w:eastAsia="Calibri" w:cs="Calibri"/>
          <w:lang w:val="en-US"/>
        </w:rPr>
        <w:t xml:space="preserve"> and contributing to our project</w:t>
      </w:r>
      <w:r w:rsidRPr="00E066DC">
        <w:rPr>
          <w:rFonts w:eastAsia="Calibri" w:cs="Calibri"/>
          <w:lang w:val="en-US"/>
        </w:rPr>
        <w:t xml:space="preserve">. My name is Dr. Mary Kasule from the University of Botswana. Our research team </w:t>
      </w:r>
      <w:r w:rsidR="000D2E0D" w:rsidRPr="00E066DC">
        <w:rPr>
          <w:rFonts w:eastAsia="Calibri" w:cs="Calibri"/>
          <w:lang w:val="en-US"/>
        </w:rPr>
        <w:t>is working on a project known as t</w:t>
      </w:r>
      <w:r w:rsidRPr="00E066DC">
        <w:rPr>
          <w:rFonts w:eastAsia="Times New Roman" w:cs="Arial"/>
          <w:lang w:val="en-US"/>
        </w:rPr>
        <w:t xml:space="preserve">he </w:t>
      </w:r>
      <w:r w:rsidRPr="00E066DC">
        <w:rPr>
          <w:rFonts w:eastAsia="Times New Roman" w:cs="Arial"/>
          <w:b/>
          <w:lang w:val="en-US"/>
        </w:rPr>
        <w:t>Individual Findings in Genetics Research in Africa (IFGeneRA) H3Africa</w:t>
      </w:r>
      <w:r w:rsidR="000D2E0D" w:rsidRPr="00E066DC">
        <w:rPr>
          <w:rFonts w:eastAsia="Times New Roman" w:cs="Arial"/>
          <w:lang w:val="en-US"/>
        </w:rPr>
        <w:t>. The team aims</w:t>
      </w:r>
      <w:r w:rsidRPr="00E066DC">
        <w:rPr>
          <w:rFonts w:eastAsia="Times New Roman" w:cs="Arial"/>
          <w:lang w:val="en-US"/>
        </w:rPr>
        <w:t xml:space="preserve"> to progressively build an evidence base that forms the basis for context- and country specific development of policies relating to the return</w:t>
      </w:r>
      <w:r w:rsidR="009F4316" w:rsidRPr="00E066DC">
        <w:rPr>
          <w:rFonts w:eastAsia="Times New Roman" w:cs="Arial"/>
          <w:lang w:val="en-US"/>
        </w:rPr>
        <w:t>s</w:t>
      </w:r>
      <w:r w:rsidRPr="00E066DC">
        <w:rPr>
          <w:rFonts w:eastAsia="Times New Roman" w:cs="Arial"/>
          <w:lang w:val="en-US"/>
        </w:rPr>
        <w:t xml:space="preserve"> of individual genetic research results for African genomic research. A key ethical challenge in genomics research relates to whether and which individual genetic research results ought to be fed back to research participants. Although a lot has been published on genomics research in recent years, the feedback of results has received virtually no attention from African scholars. </w:t>
      </w:r>
      <w:r w:rsidR="000D2E0D" w:rsidRPr="00E066DC">
        <w:rPr>
          <w:rFonts w:eastAsia="Times New Roman" w:cs="Arial"/>
          <w:lang w:val="en-US"/>
        </w:rPr>
        <w:t>These interviews will be conducted both here in Botswana and South Africa. The</w:t>
      </w:r>
      <w:r w:rsidR="00B80051" w:rsidRPr="00E066DC">
        <w:rPr>
          <w:rFonts w:eastAsia="Times New Roman" w:cs="Arial"/>
          <w:lang w:val="en-US"/>
        </w:rPr>
        <w:t xml:space="preserve"> interview will last approximately</w:t>
      </w:r>
      <w:r w:rsidR="000D2E0D" w:rsidRPr="00E066DC">
        <w:rPr>
          <w:rFonts w:eastAsia="Times New Roman" w:cs="Arial"/>
          <w:lang w:val="en-US"/>
        </w:rPr>
        <w:t xml:space="preserve"> 45 minutes to one hour. </w:t>
      </w:r>
      <w:r w:rsidR="00B80051" w:rsidRPr="00E066DC">
        <w:rPr>
          <w:rFonts w:eastAsia="Times New Roman" w:cs="Arial"/>
          <w:lang w:val="en-US"/>
        </w:rPr>
        <w:t xml:space="preserve"> </w:t>
      </w:r>
      <w:r w:rsidR="000D2E0D" w:rsidRPr="00E066DC">
        <w:rPr>
          <w:rFonts w:eastAsia="Calibri" w:cs="Times New Roman"/>
          <w:iCs/>
          <w:lang w:val="en-US"/>
        </w:rPr>
        <w:t xml:space="preserve">We would like to record and transcribe this conversation in order to supplement our notes and accurately share our findings. </w:t>
      </w:r>
      <w:r w:rsidR="00B80051" w:rsidRPr="00E066DC">
        <w:rPr>
          <w:rFonts w:eastAsia="Calibri" w:cs="Times New Roman"/>
          <w:iCs/>
          <w:lang w:val="en-US"/>
        </w:rPr>
        <w:t>Your information will be kept confidential and w</w:t>
      </w:r>
      <w:r w:rsidR="000D2E0D" w:rsidRPr="00E066DC">
        <w:rPr>
          <w:rFonts w:eastAsia="Calibri" w:cs="Times New Roman"/>
          <w:iCs/>
          <w:lang w:val="en-US"/>
        </w:rPr>
        <w:t xml:space="preserve">e will </w:t>
      </w:r>
      <w:r w:rsidR="000D2E0D" w:rsidRPr="00E066DC">
        <w:rPr>
          <w:rFonts w:eastAsia="Calibri" w:cs="Times New Roman"/>
          <w:b/>
          <w:iCs/>
          <w:lang w:val="en-US"/>
        </w:rPr>
        <w:t>NOT</w:t>
      </w:r>
      <w:r w:rsidR="000D2E0D" w:rsidRPr="00E066DC">
        <w:rPr>
          <w:rFonts w:eastAsia="Calibri" w:cs="Times New Roman"/>
          <w:iCs/>
          <w:lang w:val="en-US"/>
        </w:rPr>
        <w:t xml:space="preserve"> quote your words or connect your name with what you say in any of our reports unless you give us permission.</w:t>
      </w:r>
      <w:r w:rsidR="00B80051" w:rsidRPr="00E066DC">
        <w:rPr>
          <w:rFonts w:eastAsia="Calibri" w:cs="Times New Roman"/>
          <w:iCs/>
          <w:lang w:val="en-US"/>
        </w:rPr>
        <w:t xml:space="preserve"> Interview transcripts will only </w:t>
      </w:r>
      <w:r w:rsidR="00B80051" w:rsidRPr="00E066DC">
        <w:rPr>
          <w:rFonts w:eastAsia="Calibri" w:cs="Times New Roman"/>
          <w:iCs/>
          <w:lang w:val="en-US"/>
        </w:rPr>
        <w:lastRenderedPageBreak/>
        <w:t xml:space="preserve">be shared with the research team. You do not have answer all the questions but if there is anything you think the research team should know regarding this project, you are welcome to share your thoughts with the team. </w:t>
      </w:r>
      <w:r w:rsidR="00183FCD" w:rsidRPr="00E066DC">
        <w:rPr>
          <w:rFonts w:eastAsia="Calibri" w:cs="Times New Roman"/>
          <w:iCs/>
          <w:lang w:val="en-US"/>
        </w:rPr>
        <w:t xml:space="preserve">Before we start, I would like to know if you have any questions. </w:t>
      </w:r>
    </w:p>
    <w:p w14:paraId="5088DFA7" w14:textId="45D0183B" w:rsidR="005B70F0" w:rsidRPr="00E066DC" w:rsidRDefault="000D2E0D" w:rsidP="00183FCD">
      <w:pPr>
        <w:autoSpaceDE w:val="0"/>
        <w:autoSpaceDN w:val="0"/>
        <w:adjustRightInd w:val="0"/>
        <w:spacing w:after="0" w:line="360" w:lineRule="auto"/>
        <w:jc w:val="both"/>
        <w:rPr>
          <w:rFonts w:eastAsia="Calibri" w:cs="Times New Roman"/>
          <w:b/>
          <w:iCs/>
          <w:lang w:val="en-US"/>
        </w:rPr>
      </w:pPr>
      <w:r w:rsidRPr="00E066DC">
        <w:rPr>
          <w:rFonts w:eastAsia="Calibri" w:cs="Times New Roman"/>
          <w:b/>
          <w:iCs/>
          <w:lang w:val="en-US"/>
        </w:rPr>
        <w:t>Do I have your permission to record this consultation? YES/NO</w:t>
      </w:r>
    </w:p>
    <w:p w14:paraId="2DF8FD35" w14:textId="77777777" w:rsidR="005B70F0" w:rsidRPr="00E066DC" w:rsidRDefault="005B70F0" w:rsidP="008B6B58">
      <w:pPr>
        <w:keepNext/>
        <w:spacing w:after="0"/>
        <w:rPr>
          <w:b/>
        </w:rPr>
      </w:pPr>
    </w:p>
    <w:p w14:paraId="7D4795B5" w14:textId="77777777" w:rsidR="00F0120D" w:rsidRPr="00E066DC" w:rsidRDefault="00F0120D" w:rsidP="00F0120D">
      <w:pPr>
        <w:numPr>
          <w:ilvl w:val="0"/>
          <w:numId w:val="13"/>
        </w:numPr>
        <w:spacing w:after="0" w:line="240" w:lineRule="auto"/>
        <w:jc w:val="both"/>
      </w:pPr>
      <w:r w:rsidRPr="00E066DC">
        <w:t>Introduce self, organisation</w:t>
      </w:r>
    </w:p>
    <w:p w14:paraId="3E47429B" w14:textId="77777777" w:rsidR="008B6B58" w:rsidRPr="00E066DC" w:rsidRDefault="00F0120D" w:rsidP="00F0120D">
      <w:pPr>
        <w:numPr>
          <w:ilvl w:val="0"/>
          <w:numId w:val="13"/>
        </w:numPr>
        <w:spacing w:after="0" w:line="240" w:lineRule="auto"/>
        <w:jc w:val="both"/>
      </w:pPr>
      <w:r w:rsidRPr="00E066DC">
        <w:t xml:space="preserve">Introduce study </w:t>
      </w:r>
    </w:p>
    <w:p w14:paraId="68BB0C29" w14:textId="77777777" w:rsidR="002F3FB1" w:rsidRPr="00E066DC" w:rsidRDefault="00F0120D" w:rsidP="002F3FB1">
      <w:pPr>
        <w:numPr>
          <w:ilvl w:val="0"/>
          <w:numId w:val="13"/>
        </w:numPr>
        <w:spacing w:after="0" w:line="240" w:lineRule="auto"/>
        <w:jc w:val="both"/>
      </w:pPr>
      <w:r w:rsidRPr="00E066DC">
        <w:t>Why am I interviewing you?</w:t>
      </w:r>
      <w:r w:rsidR="002F3FB1" w:rsidRPr="00E066DC">
        <w:t xml:space="preserve"> </w:t>
      </w:r>
    </w:p>
    <w:p w14:paraId="7788C4F5" w14:textId="6ACE6200" w:rsidR="002F3FB1" w:rsidRPr="00E066DC" w:rsidRDefault="002F3FB1" w:rsidP="002F3FB1">
      <w:pPr>
        <w:numPr>
          <w:ilvl w:val="0"/>
          <w:numId w:val="13"/>
        </w:numPr>
        <w:spacing w:after="0" w:line="240" w:lineRule="auto"/>
        <w:jc w:val="both"/>
      </w:pPr>
      <w:r w:rsidRPr="00E066DC">
        <w:t>Length of Interview</w:t>
      </w:r>
    </w:p>
    <w:p w14:paraId="109667B5" w14:textId="4BDBEC94" w:rsidR="00F0120D" w:rsidRPr="00E066DC" w:rsidRDefault="00F0120D" w:rsidP="00F0120D">
      <w:pPr>
        <w:numPr>
          <w:ilvl w:val="0"/>
          <w:numId w:val="13"/>
        </w:numPr>
        <w:spacing w:after="0" w:line="240" w:lineRule="auto"/>
        <w:jc w:val="both"/>
      </w:pPr>
      <w:r w:rsidRPr="00E066DC">
        <w:t xml:space="preserve">This interview part of a </w:t>
      </w:r>
      <w:r w:rsidR="00E556D8" w:rsidRPr="00E066DC">
        <w:t>study that will co</w:t>
      </w:r>
      <w:r w:rsidR="00984F87" w:rsidRPr="00E066DC">
        <w:t xml:space="preserve">nducted both in Botswana and South Africa and </w:t>
      </w:r>
      <w:r w:rsidR="00E556D8" w:rsidRPr="00E066DC">
        <w:t>Cameroon</w:t>
      </w:r>
    </w:p>
    <w:p w14:paraId="751536BC" w14:textId="77777777" w:rsidR="00F0120D" w:rsidRPr="00E066DC" w:rsidRDefault="00F0120D" w:rsidP="00F0120D">
      <w:pPr>
        <w:numPr>
          <w:ilvl w:val="0"/>
          <w:numId w:val="13"/>
        </w:numPr>
        <w:spacing w:after="0" w:line="240" w:lineRule="auto"/>
        <w:jc w:val="both"/>
      </w:pPr>
      <w:r w:rsidRPr="00E066DC">
        <w:t>Explain why recording</w:t>
      </w:r>
    </w:p>
    <w:p w14:paraId="49E1BC0A" w14:textId="591AA9F5" w:rsidR="00F0120D" w:rsidRPr="00E066DC" w:rsidRDefault="00F0120D" w:rsidP="00F0120D">
      <w:pPr>
        <w:numPr>
          <w:ilvl w:val="0"/>
          <w:numId w:val="13"/>
        </w:numPr>
        <w:spacing w:after="0" w:line="240" w:lineRule="auto"/>
        <w:jc w:val="both"/>
        <w:rPr>
          <w:i/>
        </w:rPr>
      </w:pPr>
      <w:r w:rsidRPr="00E066DC">
        <w:t xml:space="preserve">Confidentiality reminder – </w:t>
      </w:r>
      <w:r w:rsidRPr="00E066DC">
        <w:rPr>
          <w:i/>
        </w:rPr>
        <w:t xml:space="preserve">interview transcripts </w:t>
      </w:r>
      <w:r w:rsidR="00E17582" w:rsidRPr="00E066DC">
        <w:rPr>
          <w:i/>
        </w:rPr>
        <w:t>only shared with research team</w:t>
      </w:r>
    </w:p>
    <w:p w14:paraId="73F79B47" w14:textId="0BB958F5" w:rsidR="00F0120D" w:rsidRPr="00E066DC" w:rsidRDefault="00E17582" w:rsidP="00F0120D">
      <w:pPr>
        <w:numPr>
          <w:ilvl w:val="0"/>
          <w:numId w:val="13"/>
        </w:numPr>
        <w:spacing w:after="0" w:line="240" w:lineRule="auto"/>
        <w:jc w:val="both"/>
      </w:pPr>
      <w:r w:rsidRPr="00E066DC">
        <w:t xml:space="preserve">Voluntariness reminder – </w:t>
      </w:r>
      <w:r w:rsidRPr="00E066DC">
        <w:rPr>
          <w:i/>
        </w:rPr>
        <w:t>no need to answer all questions</w:t>
      </w:r>
    </w:p>
    <w:p w14:paraId="48F6EED3" w14:textId="341608C4" w:rsidR="005A7E52" w:rsidRPr="00E066DC" w:rsidRDefault="005A7E52" w:rsidP="005A7E52">
      <w:pPr>
        <w:numPr>
          <w:ilvl w:val="0"/>
          <w:numId w:val="13"/>
        </w:numPr>
        <w:spacing w:after="0" w:line="240" w:lineRule="auto"/>
        <w:jc w:val="both"/>
      </w:pPr>
      <w:r w:rsidRPr="00E066DC">
        <w:t xml:space="preserve">Compensation and potential </w:t>
      </w:r>
      <w:r w:rsidR="006028D1" w:rsidRPr="00E066DC">
        <w:t>harms.</w:t>
      </w:r>
    </w:p>
    <w:p w14:paraId="754E8CE5" w14:textId="77777777" w:rsidR="00F0120D" w:rsidRPr="00E066DC" w:rsidRDefault="00F0120D" w:rsidP="00F0120D">
      <w:pPr>
        <w:numPr>
          <w:ilvl w:val="0"/>
          <w:numId w:val="13"/>
        </w:numPr>
        <w:spacing w:after="0" w:line="240" w:lineRule="auto"/>
        <w:jc w:val="both"/>
      </w:pPr>
      <w:r w:rsidRPr="00E066DC">
        <w:t>Any questions?</w:t>
      </w:r>
    </w:p>
    <w:p w14:paraId="61802334" w14:textId="77777777" w:rsidR="00F0120D" w:rsidRPr="00E066DC" w:rsidRDefault="00F0120D" w:rsidP="00F0120D">
      <w:pPr>
        <w:numPr>
          <w:ilvl w:val="0"/>
          <w:numId w:val="13"/>
        </w:numPr>
        <w:spacing w:after="0" w:line="240" w:lineRule="auto"/>
        <w:jc w:val="both"/>
      </w:pPr>
      <w:r w:rsidRPr="00E066DC">
        <w:t>Consent form and signing of the form</w:t>
      </w:r>
    </w:p>
    <w:p w14:paraId="46E7DF97" w14:textId="487983EA" w:rsidR="005B70F0" w:rsidRPr="00E066DC" w:rsidRDefault="005B70F0" w:rsidP="00F0120D">
      <w:pPr>
        <w:numPr>
          <w:ilvl w:val="0"/>
          <w:numId w:val="13"/>
        </w:numPr>
        <w:spacing w:after="0" w:line="240" w:lineRule="auto"/>
        <w:jc w:val="both"/>
      </w:pPr>
      <w:r w:rsidRPr="00E066DC">
        <w:t>Should I write this in detail as an introduction)</w:t>
      </w:r>
    </w:p>
    <w:p w14:paraId="0BD35F08" w14:textId="77777777" w:rsidR="00F0120D" w:rsidRPr="00E066DC" w:rsidRDefault="00F0120D" w:rsidP="00BD688C">
      <w:pPr>
        <w:spacing w:after="0"/>
      </w:pPr>
    </w:p>
    <w:p w14:paraId="46F160EA" w14:textId="26837728" w:rsidR="0047345C" w:rsidRPr="00E066DC" w:rsidRDefault="00154829" w:rsidP="008B6B58">
      <w:pPr>
        <w:keepNext/>
        <w:spacing w:after="0"/>
        <w:rPr>
          <w:b/>
          <w:u w:val="single"/>
        </w:rPr>
      </w:pPr>
      <w:r w:rsidRPr="00E066DC">
        <w:rPr>
          <w:b/>
          <w:u w:val="single"/>
        </w:rPr>
        <w:t xml:space="preserve">Topic 1 </w:t>
      </w:r>
      <w:r w:rsidR="00E17582" w:rsidRPr="00E066DC">
        <w:rPr>
          <w:b/>
          <w:u w:val="single"/>
        </w:rPr>
        <w:t>Background</w:t>
      </w:r>
    </w:p>
    <w:p w14:paraId="01932664" w14:textId="7DB93FB6" w:rsidR="00334493" w:rsidRPr="00E066DC" w:rsidRDefault="00334493" w:rsidP="008B6B58">
      <w:pPr>
        <w:keepNext/>
        <w:spacing w:after="0"/>
      </w:pPr>
      <w:r w:rsidRPr="00E066DC">
        <w:t>I will first ask you some questions about your background, and about what you know about genomics.</w:t>
      </w:r>
      <w:r w:rsidR="00183FCD" w:rsidRPr="00E066DC">
        <w:t xml:space="preserve"> </w:t>
      </w:r>
    </w:p>
    <w:p w14:paraId="4AFBCBCD" w14:textId="77777777" w:rsidR="00334493" w:rsidRPr="00E066DC" w:rsidRDefault="00334493" w:rsidP="008B6B58">
      <w:pPr>
        <w:keepNext/>
        <w:spacing w:after="0"/>
      </w:pPr>
    </w:p>
    <w:p w14:paraId="351FD4E3" w14:textId="15FED130" w:rsidR="00154829" w:rsidRPr="00E066DC" w:rsidRDefault="00E17582" w:rsidP="00154829">
      <w:pPr>
        <w:pStyle w:val="ListParagraph"/>
        <w:numPr>
          <w:ilvl w:val="0"/>
          <w:numId w:val="5"/>
        </w:numPr>
        <w:spacing w:after="0"/>
      </w:pPr>
      <w:r w:rsidRPr="00E066DC">
        <w:t>Explore professional background, current job and length of time in that job</w:t>
      </w:r>
    </w:p>
    <w:p w14:paraId="6F87E387" w14:textId="7D7ED3C1" w:rsidR="008A101D" w:rsidRPr="00E066DC" w:rsidRDefault="00E17582" w:rsidP="008A101D">
      <w:pPr>
        <w:pStyle w:val="ListParagraph"/>
        <w:numPr>
          <w:ilvl w:val="0"/>
          <w:numId w:val="5"/>
        </w:numPr>
        <w:spacing w:after="0"/>
      </w:pPr>
      <w:r w:rsidRPr="00E066DC">
        <w:t xml:space="preserve">Knowledge of genomics </w:t>
      </w:r>
    </w:p>
    <w:p w14:paraId="6BABDF19" w14:textId="058E9019" w:rsidR="00E17582" w:rsidRPr="00E066DC" w:rsidRDefault="00E17582" w:rsidP="00E17582">
      <w:pPr>
        <w:pStyle w:val="ListParagraph"/>
        <w:numPr>
          <w:ilvl w:val="1"/>
          <w:numId w:val="5"/>
        </w:numPr>
        <w:spacing w:after="0"/>
      </w:pPr>
      <w:r w:rsidRPr="00E066DC">
        <w:t xml:space="preserve">How have you encountered genomics </w:t>
      </w:r>
      <w:r w:rsidR="008A101D" w:rsidRPr="00E066DC">
        <w:t xml:space="preserve">in general and </w:t>
      </w:r>
      <w:r w:rsidRPr="00E066DC">
        <w:t>research in your work?</w:t>
      </w:r>
    </w:p>
    <w:p w14:paraId="39B4EC82" w14:textId="1D87C2A7" w:rsidR="00E17582" w:rsidRPr="00E066DC" w:rsidRDefault="00E17582" w:rsidP="00E17582">
      <w:pPr>
        <w:pStyle w:val="ListParagraph"/>
        <w:numPr>
          <w:ilvl w:val="1"/>
          <w:numId w:val="5"/>
        </w:numPr>
        <w:spacing w:after="0"/>
      </w:pPr>
      <w:r w:rsidRPr="00E066DC">
        <w:t>What do you know about genomics?</w:t>
      </w:r>
    </w:p>
    <w:p w14:paraId="4E62A42D" w14:textId="77777777" w:rsidR="00334493" w:rsidRPr="00E066DC" w:rsidRDefault="00E17582" w:rsidP="00334493">
      <w:pPr>
        <w:pStyle w:val="ListParagraph"/>
        <w:numPr>
          <w:ilvl w:val="1"/>
          <w:numId w:val="5"/>
        </w:numPr>
        <w:spacing w:after="0"/>
      </w:pPr>
      <w:r w:rsidRPr="00E066DC">
        <w:t>Do you remember any particular examples of genomic studies that were conducted?</w:t>
      </w:r>
    </w:p>
    <w:p w14:paraId="5ABAF751" w14:textId="4387DDC4" w:rsidR="00327350" w:rsidRPr="00E066DC" w:rsidRDefault="00327350" w:rsidP="00334493">
      <w:pPr>
        <w:pStyle w:val="ListParagraph"/>
        <w:numPr>
          <w:ilvl w:val="0"/>
          <w:numId w:val="5"/>
        </w:numPr>
        <w:spacing w:after="0"/>
      </w:pPr>
      <w:r w:rsidRPr="00E066DC">
        <w:t>What do you think we can find out about research participants on the basis of their genomic information</w:t>
      </w:r>
      <w:r w:rsidR="00334493" w:rsidRPr="00E066DC">
        <w:t>?</w:t>
      </w:r>
    </w:p>
    <w:p w14:paraId="2FA2D40E" w14:textId="0FA7E58D" w:rsidR="002F3FB1" w:rsidRPr="00E066DC" w:rsidRDefault="00327350" w:rsidP="00E066DC">
      <w:pPr>
        <w:pStyle w:val="ListParagraph"/>
        <w:numPr>
          <w:ilvl w:val="0"/>
          <w:numId w:val="5"/>
        </w:numPr>
        <w:rPr>
          <w:i/>
        </w:rPr>
      </w:pPr>
      <w:r w:rsidRPr="00E066DC">
        <w:t>Specifically, how do you think genomic data could be relevant to the health of a person?</w:t>
      </w:r>
      <w:r w:rsidR="004F7DA1" w:rsidRPr="00E066DC">
        <w:t xml:space="preserve"> </w:t>
      </w:r>
      <w:r w:rsidR="00B11DB3" w:rsidRPr="00E066DC">
        <w:rPr>
          <w:i/>
        </w:rPr>
        <w:t>Use this section of the interview to develop a good idea of the participants’ understanding of genomics. Don’t move on to the next section until you’ve developed such an idea.</w:t>
      </w:r>
    </w:p>
    <w:p w14:paraId="0D7BF8E6" w14:textId="77777777" w:rsidR="00B11DB3" w:rsidRPr="00E066DC" w:rsidRDefault="00B11DB3" w:rsidP="00B11DB3">
      <w:pPr>
        <w:keepNext/>
        <w:spacing w:after="0"/>
        <w:jc w:val="center"/>
        <w:rPr>
          <w:i/>
        </w:rPr>
      </w:pPr>
    </w:p>
    <w:p w14:paraId="680846DA" w14:textId="77777777" w:rsidR="00B11DB3" w:rsidRPr="00E066DC" w:rsidRDefault="00B11DB3" w:rsidP="008B6B58">
      <w:pPr>
        <w:keepNext/>
        <w:spacing w:after="0"/>
        <w:rPr>
          <w:b/>
        </w:rPr>
      </w:pPr>
    </w:p>
    <w:p w14:paraId="6C57BC22" w14:textId="4977E2A2" w:rsidR="0047345C" w:rsidRPr="00E066DC" w:rsidRDefault="00154829" w:rsidP="008B6B58">
      <w:pPr>
        <w:keepNext/>
        <w:spacing w:after="0"/>
        <w:rPr>
          <w:b/>
        </w:rPr>
      </w:pPr>
      <w:r w:rsidRPr="00E066DC">
        <w:rPr>
          <w:b/>
        </w:rPr>
        <w:t xml:space="preserve">Topic </w:t>
      </w:r>
      <w:r w:rsidR="00334493" w:rsidRPr="00E066DC">
        <w:rPr>
          <w:b/>
        </w:rPr>
        <w:t>2</w:t>
      </w:r>
      <w:r w:rsidR="005A7E52" w:rsidRPr="00E066DC">
        <w:rPr>
          <w:b/>
        </w:rPr>
        <w:t xml:space="preserve"> </w:t>
      </w:r>
      <w:r w:rsidR="00327350" w:rsidRPr="00E066DC">
        <w:rPr>
          <w:b/>
        </w:rPr>
        <w:t xml:space="preserve">Feedback of results to participants </w:t>
      </w:r>
    </w:p>
    <w:p w14:paraId="1477A22D" w14:textId="7AE041BC" w:rsidR="00894028" w:rsidRPr="00E066DC" w:rsidRDefault="009B6203" w:rsidP="003C3711">
      <w:pPr>
        <w:jc w:val="both"/>
        <w:rPr>
          <w:rFonts w:ascii="Calibri" w:eastAsia="Calibri" w:hAnsi="Calibri" w:cs="Times New Roman"/>
          <w:shd w:val="clear" w:color="auto" w:fill="FFFFFF"/>
          <w:lang w:val="en-US"/>
        </w:rPr>
      </w:pPr>
      <w:r w:rsidRPr="00E066DC">
        <w:t>In this study, we are interested to know what kind of individual genetic research results should be fed back to research participants, if any. In the next section, I will ask you some questions about this</w:t>
      </w:r>
    </w:p>
    <w:p w14:paraId="41E176B0" w14:textId="0F2B9A08" w:rsidR="00334493" w:rsidRPr="00E066DC" w:rsidRDefault="00334493" w:rsidP="00334493">
      <w:pPr>
        <w:spacing w:after="0"/>
        <w:contextualSpacing/>
      </w:pPr>
      <w:r w:rsidRPr="00E066DC">
        <w:t>In the next section, I will ask you some questions about this.</w:t>
      </w:r>
    </w:p>
    <w:p w14:paraId="499AC742" w14:textId="77777777" w:rsidR="00334493" w:rsidRPr="00E066DC" w:rsidRDefault="00334493" w:rsidP="008B6B58">
      <w:pPr>
        <w:keepNext/>
        <w:spacing w:after="0"/>
      </w:pPr>
    </w:p>
    <w:p w14:paraId="1002C299" w14:textId="78A6F8DE" w:rsidR="002F3FB1" w:rsidRPr="00E066DC" w:rsidRDefault="00334493" w:rsidP="00154829">
      <w:pPr>
        <w:pStyle w:val="ListParagraph"/>
        <w:numPr>
          <w:ilvl w:val="0"/>
          <w:numId w:val="7"/>
        </w:numPr>
        <w:spacing w:after="0"/>
      </w:pPr>
      <w:r w:rsidRPr="00E066DC">
        <w:t>In</w:t>
      </w:r>
      <w:r w:rsidR="003C3711" w:rsidRPr="00E066DC">
        <w:t xml:space="preserve"> </w:t>
      </w:r>
      <w:r w:rsidR="003C3711" w:rsidRPr="00E066DC">
        <w:rPr>
          <w:b/>
        </w:rPr>
        <w:t xml:space="preserve">any </w:t>
      </w:r>
      <w:r w:rsidR="003C3711" w:rsidRPr="00E066DC">
        <w:t>research</w:t>
      </w:r>
      <w:r w:rsidRPr="00E066DC">
        <w:t xml:space="preserve">, do you think any individual research results should be fed back? Which ones </w:t>
      </w:r>
      <w:r w:rsidR="00B07B4F" w:rsidRPr="00E066DC">
        <w:t>and why?</w:t>
      </w:r>
    </w:p>
    <w:p w14:paraId="7F177AD2" w14:textId="02181335" w:rsidR="00334493" w:rsidRPr="00E066DC" w:rsidRDefault="0000303F" w:rsidP="00334493">
      <w:pPr>
        <w:pStyle w:val="ListParagraph"/>
        <w:numPr>
          <w:ilvl w:val="1"/>
          <w:numId w:val="7"/>
        </w:numPr>
        <w:spacing w:after="0"/>
      </w:pPr>
      <w:r w:rsidRPr="00E066DC">
        <w:t>E.g. blood pressure information during recruitment</w:t>
      </w:r>
    </w:p>
    <w:p w14:paraId="38A64433" w14:textId="06E1A3E4" w:rsidR="00B07B4F" w:rsidRPr="00E066DC" w:rsidRDefault="00B07B4F" w:rsidP="00B07B4F">
      <w:pPr>
        <w:pStyle w:val="ListParagraph"/>
        <w:numPr>
          <w:ilvl w:val="0"/>
          <w:numId w:val="7"/>
        </w:numPr>
        <w:spacing w:after="0"/>
      </w:pPr>
      <w:r w:rsidRPr="00E066DC">
        <w:t>Why?</w:t>
      </w:r>
    </w:p>
    <w:p w14:paraId="144DC740" w14:textId="19388622" w:rsidR="00B07B4F" w:rsidRPr="00E066DC" w:rsidRDefault="00B07B4F" w:rsidP="00B07B4F">
      <w:pPr>
        <w:pStyle w:val="ListParagraph"/>
        <w:numPr>
          <w:ilvl w:val="1"/>
          <w:numId w:val="7"/>
        </w:numPr>
        <w:spacing w:after="0"/>
      </w:pPr>
      <w:r w:rsidRPr="00E066DC">
        <w:lastRenderedPageBreak/>
        <w:t>Health benefits from actionable information</w:t>
      </w:r>
    </w:p>
    <w:p w14:paraId="0175A49B" w14:textId="1706F7CA" w:rsidR="00B07B4F" w:rsidRPr="00E066DC" w:rsidRDefault="00B07B4F" w:rsidP="00B07B4F">
      <w:pPr>
        <w:pStyle w:val="ListParagraph"/>
        <w:numPr>
          <w:ilvl w:val="1"/>
          <w:numId w:val="7"/>
        </w:numPr>
        <w:spacing w:after="0"/>
      </w:pPr>
      <w:r w:rsidRPr="00E066DC">
        <w:t>Respect for autonomy</w:t>
      </w:r>
    </w:p>
    <w:p w14:paraId="08F76C6B" w14:textId="6BEE10B4" w:rsidR="00B07B4F" w:rsidRPr="00E066DC" w:rsidRDefault="00B07B4F" w:rsidP="00B07B4F">
      <w:pPr>
        <w:pStyle w:val="ListParagraph"/>
        <w:numPr>
          <w:ilvl w:val="1"/>
          <w:numId w:val="7"/>
        </w:numPr>
        <w:spacing w:after="0"/>
      </w:pPr>
      <w:r w:rsidRPr="00E066DC">
        <w:t xml:space="preserve">Engaging participants in the research process/empowering </w:t>
      </w:r>
    </w:p>
    <w:p w14:paraId="2703BE81" w14:textId="6358B545" w:rsidR="00B07B4F" w:rsidRPr="00E066DC" w:rsidRDefault="00B07B4F" w:rsidP="00B07B4F">
      <w:pPr>
        <w:pStyle w:val="ListParagraph"/>
        <w:numPr>
          <w:ilvl w:val="0"/>
          <w:numId w:val="7"/>
        </w:numPr>
        <w:spacing w:after="0"/>
      </w:pPr>
      <w:r w:rsidRPr="00E066DC">
        <w:t>Why not?</w:t>
      </w:r>
    </w:p>
    <w:p w14:paraId="55B0311B" w14:textId="7E612D1A" w:rsidR="00B07B4F" w:rsidRPr="00E066DC" w:rsidRDefault="00B07B4F" w:rsidP="00B07B4F">
      <w:pPr>
        <w:pStyle w:val="ListParagraph"/>
        <w:numPr>
          <w:ilvl w:val="1"/>
          <w:numId w:val="7"/>
        </w:numPr>
        <w:spacing w:after="0"/>
      </w:pPr>
      <w:r w:rsidRPr="00E066DC">
        <w:t xml:space="preserve">Research intended to </w:t>
      </w:r>
      <w:r w:rsidR="009B6203" w:rsidRPr="00E066DC">
        <w:t>provide generalizable knowledge</w:t>
      </w:r>
    </w:p>
    <w:p w14:paraId="21A62835" w14:textId="1FA9F9DE" w:rsidR="009B6203" w:rsidRPr="00E066DC" w:rsidRDefault="009B6203" w:rsidP="00B07B4F">
      <w:pPr>
        <w:pStyle w:val="ListParagraph"/>
        <w:numPr>
          <w:ilvl w:val="1"/>
          <w:numId w:val="7"/>
        </w:numPr>
        <w:spacing w:after="0"/>
      </w:pPr>
      <w:r w:rsidRPr="00E066DC">
        <w:t>Provision of results can be confusing (therapeutic misconception)/harmful/diverting resources from research to providing results could be inappropriate</w:t>
      </w:r>
    </w:p>
    <w:p w14:paraId="6488D3DD" w14:textId="32CB669E" w:rsidR="000D03C4" w:rsidRPr="00E066DC" w:rsidRDefault="000D03C4" w:rsidP="006244EC">
      <w:pPr>
        <w:pStyle w:val="ListParagraph"/>
        <w:numPr>
          <w:ilvl w:val="0"/>
          <w:numId w:val="7"/>
        </w:numPr>
        <w:spacing w:after="0"/>
      </w:pPr>
      <w:r w:rsidRPr="00E066DC">
        <w:t xml:space="preserve">If a researcher finds that a participant has high blood pressure, what do you think they should do with that information? </w:t>
      </w:r>
    </w:p>
    <w:p w14:paraId="7034C08A" w14:textId="09D911AA" w:rsidR="000D03C4" w:rsidRPr="00E066DC" w:rsidRDefault="000D03C4" w:rsidP="000D03C4">
      <w:pPr>
        <w:pStyle w:val="ListParagraph"/>
        <w:numPr>
          <w:ilvl w:val="1"/>
          <w:numId w:val="7"/>
        </w:numPr>
        <w:spacing w:after="0"/>
      </w:pPr>
      <w:r w:rsidRPr="00E066DC">
        <w:t>Tell the participant?</w:t>
      </w:r>
    </w:p>
    <w:p w14:paraId="402C983C" w14:textId="40AB5EBC" w:rsidR="000D03C4" w:rsidRPr="00E066DC" w:rsidRDefault="000D03C4" w:rsidP="000D03C4">
      <w:pPr>
        <w:pStyle w:val="ListParagraph"/>
        <w:numPr>
          <w:ilvl w:val="1"/>
          <w:numId w:val="7"/>
        </w:numPr>
        <w:spacing w:after="0"/>
      </w:pPr>
      <w:r w:rsidRPr="00E066DC">
        <w:t>Pay for the participant to see another doctor?</w:t>
      </w:r>
    </w:p>
    <w:p w14:paraId="327D58B4" w14:textId="34B510F9" w:rsidR="006244EC" w:rsidRPr="00E066DC" w:rsidRDefault="006244EC" w:rsidP="006244EC">
      <w:pPr>
        <w:pStyle w:val="ListParagraph"/>
        <w:numPr>
          <w:ilvl w:val="0"/>
          <w:numId w:val="7"/>
        </w:numPr>
        <w:spacing w:after="0"/>
      </w:pPr>
      <w:r w:rsidRPr="00E066DC">
        <w:t>What kind of information should not be fed back?</w:t>
      </w:r>
    </w:p>
    <w:p w14:paraId="00BEAEF8" w14:textId="71FD26D5" w:rsidR="004F7DA1" w:rsidRPr="00E066DC" w:rsidRDefault="004F7DA1" w:rsidP="006244EC">
      <w:pPr>
        <w:pStyle w:val="ListParagraph"/>
        <w:numPr>
          <w:ilvl w:val="1"/>
          <w:numId w:val="7"/>
        </w:numPr>
        <w:spacing w:after="0"/>
      </w:pPr>
      <w:r w:rsidRPr="00E066DC">
        <w:t>Information that is harmful? (</w:t>
      </w:r>
      <w:r w:rsidR="009B6203" w:rsidRPr="00E066DC">
        <w:t>Examples</w:t>
      </w:r>
      <w:r w:rsidRPr="00E066DC">
        <w:t>?)</w:t>
      </w:r>
    </w:p>
    <w:p w14:paraId="0DC0B38E" w14:textId="6D254BAD" w:rsidR="006244EC" w:rsidRPr="00E066DC" w:rsidRDefault="006244EC" w:rsidP="006244EC">
      <w:pPr>
        <w:pStyle w:val="ListParagraph"/>
        <w:numPr>
          <w:ilvl w:val="1"/>
          <w:numId w:val="7"/>
        </w:numPr>
        <w:spacing w:after="0"/>
      </w:pPr>
      <w:r w:rsidRPr="00E066DC">
        <w:t>E.g. false paternity?</w:t>
      </w:r>
    </w:p>
    <w:p w14:paraId="62DF0338" w14:textId="77777777" w:rsidR="004F7DA1" w:rsidRPr="00E066DC" w:rsidRDefault="004F7DA1" w:rsidP="004F7DA1">
      <w:pPr>
        <w:spacing w:after="0"/>
      </w:pPr>
    </w:p>
    <w:p w14:paraId="21FF94FF" w14:textId="02A285D1" w:rsidR="00331130" w:rsidRPr="00E066DC" w:rsidRDefault="00331130" w:rsidP="004F7DA1">
      <w:pPr>
        <w:spacing w:after="0"/>
        <w:rPr>
          <w:b/>
        </w:rPr>
      </w:pPr>
      <w:r w:rsidRPr="00E066DC">
        <w:rPr>
          <w:b/>
        </w:rPr>
        <w:t xml:space="preserve">Which </w:t>
      </w:r>
      <w:r w:rsidR="0074003C" w:rsidRPr="00E066DC">
        <w:rPr>
          <w:b/>
        </w:rPr>
        <w:t xml:space="preserve">genomics research what kind of individual genetic research </w:t>
      </w:r>
      <w:r w:rsidRPr="00E066DC">
        <w:rPr>
          <w:b/>
        </w:rPr>
        <w:t>results should be fed back?</w:t>
      </w:r>
    </w:p>
    <w:p w14:paraId="300F61B5" w14:textId="3E22C5F5" w:rsidR="006D4CE9" w:rsidRPr="00E066DC" w:rsidRDefault="006244EC" w:rsidP="00C46122">
      <w:pPr>
        <w:spacing w:after="0"/>
        <w:jc w:val="both"/>
      </w:pPr>
      <w:r w:rsidRPr="00E066DC">
        <w:t xml:space="preserve">Genomics research can identify </w:t>
      </w:r>
      <w:r w:rsidR="0030044F" w:rsidRPr="00E066DC">
        <w:t>findings relevant to the health of individuals</w:t>
      </w:r>
      <w:r w:rsidR="00296FDE" w:rsidRPr="00E066DC">
        <w:t xml:space="preserve"> by providing information on every mu</w:t>
      </w:r>
      <w:r w:rsidR="009B6203" w:rsidRPr="00E066DC">
        <w:t>tation that influences risk o</w:t>
      </w:r>
      <w:r w:rsidR="00296FDE" w:rsidRPr="00E066DC">
        <w:t xml:space="preserve">f disease. </w:t>
      </w:r>
      <w:r w:rsidR="00C46122" w:rsidRPr="00E066DC">
        <w:t xml:space="preserve">The Whole Genome sequencing (WGS) tool can assess </w:t>
      </w:r>
      <w:r w:rsidR="00C46122" w:rsidRPr="00E066DC">
        <w:rPr>
          <w:rFonts w:ascii="Calibri" w:eastAsia="Calibri" w:hAnsi="Calibri" w:cs="Times New Roman"/>
          <w:shd w:val="clear" w:color="auto" w:fill="FFFFFF"/>
          <w:lang w:val="en-US"/>
        </w:rPr>
        <w:t>virtually every</w:t>
      </w:r>
      <w:r w:rsidR="00296FDE" w:rsidRPr="00E066DC">
        <w:rPr>
          <w:rFonts w:ascii="Calibri" w:eastAsia="Calibri" w:hAnsi="Calibri" w:cs="Times New Roman"/>
          <w:shd w:val="clear" w:color="auto" w:fill="FFFFFF"/>
          <w:lang w:val="en-US"/>
        </w:rPr>
        <w:t xml:space="preserve"> gene in the human genome for disease-predisposing</w:t>
      </w:r>
      <w:r w:rsidR="00C46122" w:rsidRPr="00E066DC">
        <w:rPr>
          <w:rFonts w:ascii="Calibri" w:eastAsia="Calibri" w:hAnsi="Calibri" w:cs="Times New Roman"/>
          <w:shd w:val="clear" w:color="auto" w:fill="FFFFFF"/>
          <w:lang w:val="en-US"/>
        </w:rPr>
        <w:t xml:space="preserve"> variants</w:t>
      </w:r>
      <w:r w:rsidR="00296FDE" w:rsidRPr="00E066DC">
        <w:rPr>
          <w:rFonts w:ascii="Calibri" w:eastAsia="Calibri" w:hAnsi="Calibri" w:cs="Times New Roman"/>
          <w:shd w:val="clear" w:color="auto" w:fill="FFFFFF"/>
          <w:lang w:val="en-US"/>
        </w:rPr>
        <w:t xml:space="preserve">. </w:t>
      </w:r>
      <w:r w:rsidR="009B6203" w:rsidRPr="00E066DC">
        <w:rPr>
          <w:rFonts w:ascii="Calibri" w:eastAsia="Calibri" w:hAnsi="Calibri" w:cs="Times New Roman"/>
          <w:shd w:val="clear" w:color="auto" w:fill="FFFFFF"/>
          <w:lang w:val="en-US"/>
        </w:rPr>
        <w:t>Sometimes</w:t>
      </w:r>
      <w:r w:rsidR="00296FDE" w:rsidRPr="00E066DC">
        <w:rPr>
          <w:rFonts w:ascii="Calibri" w:eastAsia="Calibri" w:hAnsi="Calibri" w:cs="Times New Roman"/>
          <w:shd w:val="clear" w:color="auto" w:fill="FFFFFF"/>
          <w:lang w:val="en-US"/>
        </w:rPr>
        <w:t xml:space="preserve"> there are multiple, and potentially hundreds, of </w:t>
      </w:r>
      <w:r w:rsidR="00894028" w:rsidRPr="00E066DC">
        <w:rPr>
          <w:rFonts w:ascii="Calibri" w:eastAsia="Calibri" w:hAnsi="Calibri" w:cs="Times New Roman"/>
          <w:shd w:val="clear" w:color="auto" w:fill="FFFFFF"/>
          <w:lang w:val="en-US"/>
        </w:rPr>
        <w:t>individual genetic research results (</w:t>
      </w:r>
      <w:r w:rsidR="00296FDE" w:rsidRPr="00E066DC">
        <w:rPr>
          <w:rFonts w:ascii="Calibri" w:eastAsia="Calibri" w:hAnsi="Calibri" w:cs="Times New Roman"/>
          <w:b/>
          <w:shd w:val="clear" w:color="auto" w:fill="FFFFFF"/>
          <w:lang w:val="en-US"/>
        </w:rPr>
        <w:t>secondary or incidental results</w:t>
      </w:r>
      <w:r w:rsidR="00894028" w:rsidRPr="00E066DC">
        <w:rPr>
          <w:rFonts w:ascii="Calibri" w:eastAsia="Calibri" w:hAnsi="Calibri" w:cs="Times New Roman"/>
          <w:b/>
          <w:shd w:val="clear" w:color="auto" w:fill="FFFFFF"/>
          <w:lang w:val="en-US"/>
        </w:rPr>
        <w:t>)</w:t>
      </w:r>
      <w:r w:rsidR="00296FDE" w:rsidRPr="00E066DC">
        <w:rPr>
          <w:rFonts w:ascii="Calibri" w:eastAsia="Calibri" w:hAnsi="Calibri" w:cs="Times New Roman"/>
          <w:shd w:val="clear" w:color="auto" w:fill="FFFFFF"/>
          <w:lang w:val="en-US"/>
        </w:rPr>
        <w:t xml:space="preserve"> that can be offered for return to individuals and families. </w:t>
      </w:r>
      <w:r w:rsidR="00894028" w:rsidRPr="00E066DC">
        <w:rPr>
          <w:rFonts w:ascii="Calibri" w:eastAsia="Calibri" w:hAnsi="Calibri" w:cs="Times New Roman"/>
          <w:shd w:val="clear" w:color="auto" w:fill="FFFFFF"/>
          <w:lang w:val="en-US"/>
        </w:rPr>
        <w:t>However, t</w:t>
      </w:r>
      <w:r w:rsidR="00C46122" w:rsidRPr="00E066DC">
        <w:rPr>
          <w:shd w:val="clear" w:color="auto" w:fill="FFFFFF"/>
        </w:rPr>
        <w:t>he lack of clear guidance about whether and, if so, how</w:t>
      </w:r>
      <w:r w:rsidR="00894028" w:rsidRPr="00E066DC">
        <w:rPr>
          <w:shd w:val="clear" w:color="auto" w:fill="FFFFFF"/>
        </w:rPr>
        <w:t>, when and who should</w:t>
      </w:r>
      <w:r w:rsidR="00C46122" w:rsidRPr="00E066DC">
        <w:rPr>
          <w:shd w:val="clear" w:color="auto" w:fill="FFFFFF"/>
        </w:rPr>
        <w:t xml:space="preserve"> retur</w:t>
      </w:r>
      <w:r w:rsidR="00894028" w:rsidRPr="00E066DC">
        <w:rPr>
          <w:shd w:val="clear" w:color="auto" w:fill="FFFFFF"/>
        </w:rPr>
        <w:t>n the results</w:t>
      </w:r>
      <w:r w:rsidR="00C46122" w:rsidRPr="00E066DC">
        <w:rPr>
          <w:shd w:val="clear" w:color="auto" w:fill="FFFFFF"/>
        </w:rPr>
        <w:t xml:space="preserve"> limits the extent to which individuals and families are empowered to translate genomic information into improved lifestyles, medical care, and ultimately long-term health.</w:t>
      </w:r>
      <w:r w:rsidR="00894028" w:rsidRPr="00E066DC">
        <w:rPr>
          <w:shd w:val="clear" w:color="auto" w:fill="FFFFFF"/>
        </w:rPr>
        <w:t xml:space="preserve"> </w:t>
      </w:r>
      <w:r w:rsidR="00296FDE" w:rsidRPr="00E066DC">
        <w:rPr>
          <w:rFonts w:ascii="Calibri" w:eastAsia="Calibri" w:hAnsi="Calibri" w:cs="Times New Roman"/>
          <w:shd w:val="clear" w:color="auto" w:fill="FFFFFF"/>
          <w:lang w:val="en-US"/>
        </w:rPr>
        <w:t>In</w:t>
      </w:r>
      <w:r w:rsidR="009B6203" w:rsidRPr="00E066DC">
        <w:t xml:space="preserve"> the US and</w:t>
      </w:r>
      <w:r w:rsidR="004F7DA1" w:rsidRPr="00E066DC">
        <w:t xml:space="preserve"> Europe, scientists have agreed that </w:t>
      </w:r>
      <w:r w:rsidR="00D14068" w:rsidRPr="00E066DC">
        <w:t>genetic</w:t>
      </w:r>
      <w:r w:rsidR="004F7DA1" w:rsidRPr="00E066DC">
        <w:t xml:space="preserve"> information relating to different kinds of cancers and heart disease could be considered for feedback. </w:t>
      </w:r>
    </w:p>
    <w:p w14:paraId="5BF2E3A9" w14:textId="77777777" w:rsidR="003E7480" w:rsidRPr="00E066DC" w:rsidRDefault="003E7480" w:rsidP="003E7480">
      <w:pPr>
        <w:spacing w:after="0"/>
        <w:rPr>
          <w:shd w:val="clear" w:color="auto" w:fill="FFFFFF"/>
        </w:rPr>
      </w:pPr>
    </w:p>
    <w:p w14:paraId="0E97181B" w14:textId="7962BCD3" w:rsidR="004F7DA1" w:rsidRPr="00E066DC" w:rsidRDefault="004F7DA1" w:rsidP="003E7480">
      <w:pPr>
        <w:spacing w:after="0"/>
      </w:pPr>
      <w:r w:rsidRPr="00E066DC">
        <w:t>Do you think researchers should feedback individual genetic research results? Why?</w:t>
      </w:r>
    </w:p>
    <w:p w14:paraId="593D83B3" w14:textId="79CC6741" w:rsidR="00F445EA" w:rsidRPr="00E066DC" w:rsidRDefault="00F445EA" w:rsidP="00F445EA">
      <w:pPr>
        <w:pStyle w:val="ListParagraph"/>
        <w:numPr>
          <w:ilvl w:val="0"/>
          <w:numId w:val="26"/>
        </w:numPr>
        <w:spacing w:after="0"/>
      </w:pPr>
      <w:r w:rsidRPr="00E066DC">
        <w:t>Considerations: obligation differences between research</w:t>
      </w:r>
      <w:r w:rsidR="00AD5E55" w:rsidRPr="00E066DC">
        <w:t>er</w:t>
      </w:r>
      <w:r w:rsidRPr="00E066DC">
        <w:t xml:space="preserve"> and clinical care</w:t>
      </w:r>
      <w:r w:rsidR="00AD5E55" w:rsidRPr="00E066DC">
        <w:t xml:space="preserve"> providers</w:t>
      </w:r>
      <w:r w:rsidRPr="00E066DC">
        <w:t>; aims of research and clinical care (therapeutic misconception); right to know; analytical validity of results</w:t>
      </w:r>
      <w:r w:rsidR="00AD5E55" w:rsidRPr="00E066DC">
        <w:t xml:space="preserve">; </w:t>
      </w:r>
    </w:p>
    <w:p w14:paraId="5241F448" w14:textId="444C9082" w:rsidR="00A57BF3" w:rsidRPr="00E066DC" w:rsidRDefault="00A57BF3" w:rsidP="004F7DA1">
      <w:pPr>
        <w:pStyle w:val="ListParagraph"/>
        <w:numPr>
          <w:ilvl w:val="0"/>
          <w:numId w:val="7"/>
        </w:numPr>
        <w:spacing w:after="0"/>
      </w:pPr>
      <w:r w:rsidRPr="00E066DC">
        <w:t>Which kinds of results should be fed back?</w:t>
      </w:r>
      <w:r w:rsidR="00A77F4F" w:rsidRPr="00E066DC">
        <w:rPr>
          <w:rFonts w:ascii="Arial" w:hAnsi="Arial" w:cs="Arial"/>
          <w:shd w:val="clear" w:color="auto" w:fill="FFFFFF"/>
        </w:rPr>
        <w:t> </w:t>
      </w:r>
    </w:p>
    <w:p w14:paraId="47454260" w14:textId="6CBF1D17" w:rsidR="00A57BF3" w:rsidRPr="00E066DC" w:rsidRDefault="00A57BF3" w:rsidP="00A57BF3">
      <w:pPr>
        <w:pStyle w:val="ListParagraph"/>
        <w:numPr>
          <w:ilvl w:val="1"/>
          <w:numId w:val="7"/>
        </w:numPr>
        <w:spacing w:after="0"/>
      </w:pPr>
      <w:r w:rsidRPr="00E066DC">
        <w:t>Those relevant to health?</w:t>
      </w:r>
    </w:p>
    <w:p w14:paraId="58A308A1" w14:textId="3F60074E" w:rsidR="00A57BF3" w:rsidRPr="00E066DC" w:rsidRDefault="00A57BF3" w:rsidP="00D14068">
      <w:pPr>
        <w:pStyle w:val="ListParagraph"/>
        <w:numPr>
          <w:ilvl w:val="2"/>
          <w:numId w:val="23"/>
        </w:numPr>
        <w:spacing w:after="0"/>
      </w:pPr>
      <w:r w:rsidRPr="00E066DC">
        <w:t>All relevant health results</w:t>
      </w:r>
      <w:r w:rsidR="00D14068" w:rsidRPr="00E066DC">
        <w:t>?</w:t>
      </w:r>
    </w:p>
    <w:p w14:paraId="2B0F9404" w14:textId="387416FF" w:rsidR="00A57BF3" w:rsidRPr="00E066DC" w:rsidRDefault="00A57BF3" w:rsidP="00D14068">
      <w:pPr>
        <w:pStyle w:val="ListParagraph"/>
        <w:numPr>
          <w:ilvl w:val="2"/>
          <w:numId w:val="23"/>
        </w:numPr>
        <w:spacing w:after="0"/>
      </w:pPr>
      <w:r w:rsidRPr="00E066DC">
        <w:t>Only for very severe, possibly lethal conditions?</w:t>
      </w:r>
    </w:p>
    <w:p w14:paraId="787CF48F" w14:textId="5B9F00C8" w:rsidR="00A57BF3" w:rsidRPr="00E066DC" w:rsidRDefault="00A57BF3" w:rsidP="00A57BF3">
      <w:pPr>
        <w:pStyle w:val="ListParagraph"/>
        <w:numPr>
          <w:ilvl w:val="1"/>
          <w:numId w:val="7"/>
        </w:numPr>
        <w:spacing w:after="0"/>
      </w:pPr>
      <w:r w:rsidRPr="00E066DC">
        <w:t>Those relevant to a person’s ancestry?</w:t>
      </w:r>
    </w:p>
    <w:p w14:paraId="36230F89" w14:textId="49EA9673" w:rsidR="009B79EB" w:rsidRPr="00E066DC" w:rsidRDefault="00A57BF3" w:rsidP="009B79EB">
      <w:pPr>
        <w:pStyle w:val="ListParagraph"/>
        <w:numPr>
          <w:ilvl w:val="1"/>
          <w:numId w:val="7"/>
        </w:numPr>
        <w:spacing w:after="0"/>
      </w:pPr>
      <w:r w:rsidRPr="00E066DC">
        <w:t>Other kinds of results?</w:t>
      </w:r>
    </w:p>
    <w:p w14:paraId="5505B617" w14:textId="0876D281" w:rsidR="00676026" w:rsidRPr="00E066DC" w:rsidRDefault="00676026" w:rsidP="00676026">
      <w:pPr>
        <w:pStyle w:val="ListParagraph"/>
        <w:numPr>
          <w:ilvl w:val="0"/>
          <w:numId w:val="7"/>
        </w:numPr>
        <w:spacing w:after="0"/>
      </w:pPr>
      <w:r w:rsidRPr="00E066DC">
        <w:t xml:space="preserve">Why? Could it because </w:t>
      </w:r>
    </w:p>
    <w:p w14:paraId="6BD8F838" w14:textId="77777777" w:rsidR="00676026" w:rsidRPr="00E066DC" w:rsidRDefault="00676026" w:rsidP="00676026">
      <w:pPr>
        <w:pStyle w:val="ListParagraph"/>
        <w:numPr>
          <w:ilvl w:val="1"/>
          <w:numId w:val="7"/>
        </w:numPr>
        <w:spacing w:after="0"/>
      </w:pPr>
      <w:r w:rsidRPr="00E066DC">
        <w:t xml:space="preserve"> Its theirs</w:t>
      </w:r>
    </w:p>
    <w:p w14:paraId="0F1ADCD6" w14:textId="77777777" w:rsidR="00676026" w:rsidRPr="00E066DC" w:rsidRDefault="00676026" w:rsidP="00676026">
      <w:pPr>
        <w:pStyle w:val="ListParagraph"/>
        <w:numPr>
          <w:ilvl w:val="1"/>
          <w:numId w:val="7"/>
        </w:numPr>
        <w:spacing w:after="0"/>
      </w:pPr>
      <w:r w:rsidRPr="00E066DC">
        <w:t>there are potential benefits (diagnosis, prevention and treatment)</w:t>
      </w:r>
    </w:p>
    <w:p w14:paraId="599AA3C5" w14:textId="77777777" w:rsidR="00676026" w:rsidRPr="00E066DC" w:rsidRDefault="00676026" w:rsidP="00676026">
      <w:pPr>
        <w:pStyle w:val="ListParagraph"/>
        <w:numPr>
          <w:ilvl w:val="1"/>
          <w:numId w:val="7"/>
        </w:numPr>
        <w:spacing w:after="0"/>
      </w:pPr>
      <w:r w:rsidRPr="00E066DC">
        <w:t>supporting autonomy</w:t>
      </w:r>
    </w:p>
    <w:p w14:paraId="0FE7A179" w14:textId="77777777" w:rsidR="00676026" w:rsidRPr="00E066DC" w:rsidRDefault="00676026" w:rsidP="00676026">
      <w:pPr>
        <w:pStyle w:val="ListParagraph"/>
        <w:numPr>
          <w:ilvl w:val="1"/>
          <w:numId w:val="7"/>
        </w:numPr>
        <w:spacing w:after="0"/>
      </w:pPr>
      <w:r w:rsidRPr="00E066DC">
        <w:t xml:space="preserve"> Empowerment</w:t>
      </w:r>
    </w:p>
    <w:p w14:paraId="69B8A9EB" w14:textId="442A695C" w:rsidR="00676026" w:rsidRPr="00E066DC" w:rsidRDefault="00676026" w:rsidP="00676026">
      <w:pPr>
        <w:pStyle w:val="ListParagraph"/>
        <w:numPr>
          <w:ilvl w:val="1"/>
          <w:numId w:val="7"/>
        </w:numPr>
        <w:spacing w:after="0"/>
      </w:pPr>
      <w:r w:rsidRPr="00E066DC">
        <w:t xml:space="preserve"> reciprocity</w:t>
      </w:r>
    </w:p>
    <w:p w14:paraId="1E499CFA" w14:textId="2A18D66D" w:rsidR="00676026" w:rsidRPr="00E066DC" w:rsidRDefault="00676026" w:rsidP="00676026">
      <w:pPr>
        <w:pStyle w:val="ListParagraph"/>
        <w:numPr>
          <w:ilvl w:val="1"/>
          <w:numId w:val="7"/>
        </w:numPr>
        <w:spacing w:after="0"/>
      </w:pPr>
      <w:r w:rsidRPr="00E066DC">
        <w:t>Improved trust between researchers and society</w:t>
      </w:r>
    </w:p>
    <w:p w14:paraId="23F90C96" w14:textId="77777777" w:rsidR="00D14068" w:rsidRPr="00E066DC" w:rsidRDefault="00D14068" w:rsidP="00D14068">
      <w:pPr>
        <w:pStyle w:val="ListParagraph"/>
        <w:numPr>
          <w:ilvl w:val="0"/>
          <w:numId w:val="7"/>
        </w:numPr>
        <w:spacing w:after="0"/>
      </w:pPr>
      <w:r w:rsidRPr="00E066DC">
        <w:lastRenderedPageBreak/>
        <w:t>When genomic research enrols children, should the parents receive results about their children?</w:t>
      </w:r>
    </w:p>
    <w:p w14:paraId="0D34B1F4" w14:textId="404CFDEC" w:rsidR="00A57BF3" w:rsidRPr="00E066DC" w:rsidRDefault="00D14068" w:rsidP="00D14068">
      <w:pPr>
        <w:pStyle w:val="ListParagraph"/>
        <w:numPr>
          <w:ilvl w:val="1"/>
          <w:numId w:val="7"/>
        </w:numPr>
        <w:spacing w:after="0"/>
      </w:pPr>
      <w:r w:rsidRPr="00E066DC">
        <w:t xml:space="preserve">What about late onset conditions, e.g. breast cancer? </w:t>
      </w:r>
    </w:p>
    <w:p w14:paraId="5B1B8F8A" w14:textId="46CE1E4E" w:rsidR="00D14068" w:rsidRPr="00E066DC" w:rsidRDefault="00D14068" w:rsidP="00D14068">
      <w:pPr>
        <w:pStyle w:val="ListParagraph"/>
        <w:numPr>
          <w:ilvl w:val="1"/>
          <w:numId w:val="7"/>
        </w:numPr>
        <w:spacing w:after="0"/>
      </w:pPr>
      <w:r w:rsidRPr="00E066DC">
        <w:t>Do parents have a right to know everything about their children? What about the children’s autonomy (esp</w:t>
      </w:r>
      <w:r w:rsidR="00183FCD" w:rsidRPr="00E066DC">
        <w:t xml:space="preserve">ecially </w:t>
      </w:r>
      <w:r w:rsidRPr="00E066DC">
        <w:t xml:space="preserve"> when growing up)</w:t>
      </w:r>
    </w:p>
    <w:p w14:paraId="3AC339A9" w14:textId="7A944050" w:rsidR="00D14068" w:rsidRPr="00E066DC" w:rsidRDefault="00D14068" w:rsidP="00D14068">
      <w:pPr>
        <w:pStyle w:val="ListParagraph"/>
        <w:numPr>
          <w:ilvl w:val="0"/>
          <w:numId w:val="7"/>
        </w:numPr>
        <w:spacing w:after="0"/>
      </w:pPr>
      <w:r w:rsidRPr="00E066DC">
        <w:t xml:space="preserve">Sometimes, researchers may want to feedback results not because it would help the participant but because it could help their family members. For instance, this would be the case if they find that one of their male participants carries variants relating to breast cancer – knowing that wouldn’t help them, but it would help their sisters and daughters. In that case, do you think those results should be fed back? </w:t>
      </w:r>
    </w:p>
    <w:p w14:paraId="479A8F6C" w14:textId="6E67CA06" w:rsidR="009B79EB" w:rsidRPr="00E066DC" w:rsidRDefault="009B79EB" w:rsidP="00D14068">
      <w:pPr>
        <w:pStyle w:val="ListParagraph"/>
        <w:numPr>
          <w:ilvl w:val="0"/>
          <w:numId w:val="7"/>
        </w:numPr>
        <w:spacing w:after="0"/>
      </w:pPr>
      <w:r w:rsidRPr="00E066DC">
        <w:t>How do you think the participants would like to receive the results?</w:t>
      </w:r>
    </w:p>
    <w:p w14:paraId="6715BEE9" w14:textId="79D9A692" w:rsidR="00200EE4" w:rsidRPr="00E066DC" w:rsidRDefault="00200EE4" w:rsidP="00200EE4">
      <w:pPr>
        <w:pStyle w:val="ListParagraph"/>
        <w:numPr>
          <w:ilvl w:val="1"/>
          <w:numId w:val="7"/>
        </w:numPr>
        <w:spacing w:after="0"/>
      </w:pPr>
      <w:r w:rsidRPr="00E066DC">
        <w:t>Report sent through post or email</w:t>
      </w:r>
    </w:p>
    <w:p w14:paraId="5560B3AC" w14:textId="796FF1BE" w:rsidR="00200EE4" w:rsidRPr="00E066DC" w:rsidRDefault="00200EE4" w:rsidP="00200EE4">
      <w:pPr>
        <w:pStyle w:val="ListParagraph"/>
        <w:numPr>
          <w:ilvl w:val="1"/>
          <w:numId w:val="7"/>
        </w:numPr>
        <w:spacing w:after="0"/>
      </w:pPr>
      <w:r w:rsidRPr="00E066DC">
        <w:t>A phone call from a genetic counsellor</w:t>
      </w:r>
    </w:p>
    <w:p w14:paraId="2DD82E1E" w14:textId="4998C1FB" w:rsidR="00200EE4" w:rsidRPr="00E066DC" w:rsidRDefault="00200EE4" w:rsidP="00200EE4">
      <w:pPr>
        <w:pStyle w:val="ListParagraph"/>
        <w:numPr>
          <w:ilvl w:val="1"/>
          <w:numId w:val="7"/>
        </w:numPr>
        <w:spacing w:after="0"/>
      </w:pPr>
      <w:r w:rsidRPr="00E066DC">
        <w:t>A referral doctor</w:t>
      </w:r>
    </w:p>
    <w:p w14:paraId="5F6F3D8A" w14:textId="3337FC3D" w:rsidR="00200EE4" w:rsidRPr="00E066DC" w:rsidRDefault="00200EE4" w:rsidP="00200EE4">
      <w:pPr>
        <w:pStyle w:val="ListParagraph"/>
        <w:numPr>
          <w:ilvl w:val="1"/>
          <w:numId w:val="7"/>
        </w:numPr>
        <w:spacing w:after="0"/>
      </w:pPr>
      <w:r w:rsidRPr="00E066DC">
        <w:t xml:space="preserve">Face-to-face meeting with a doctor or genetic </w:t>
      </w:r>
      <w:r w:rsidR="00F445EA" w:rsidRPr="00E066DC">
        <w:t>counsellor</w:t>
      </w:r>
    </w:p>
    <w:p w14:paraId="17A71FF8" w14:textId="018233C1" w:rsidR="00BC6FF0" w:rsidRPr="00E066DC" w:rsidRDefault="00BC6FF0" w:rsidP="00D14068">
      <w:pPr>
        <w:pStyle w:val="ListParagraph"/>
        <w:numPr>
          <w:ilvl w:val="0"/>
          <w:numId w:val="7"/>
        </w:numPr>
        <w:spacing w:after="0"/>
      </w:pPr>
      <w:r w:rsidRPr="00E066DC">
        <w:t>When should the results be fed back?</w:t>
      </w:r>
    </w:p>
    <w:p w14:paraId="1F6BBD6D" w14:textId="77777777" w:rsidR="00D14068" w:rsidRPr="00E066DC" w:rsidRDefault="00D14068" w:rsidP="00D14068">
      <w:pPr>
        <w:spacing w:after="0"/>
      </w:pPr>
    </w:p>
    <w:p w14:paraId="41BCE408" w14:textId="0684DC67" w:rsidR="00331130" w:rsidRPr="00E066DC" w:rsidRDefault="00331130" w:rsidP="00D14068">
      <w:pPr>
        <w:spacing w:after="0"/>
        <w:rPr>
          <w:b/>
        </w:rPr>
      </w:pPr>
      <w:r w:rsidRPr="00E066DC">
        <w:rPr>
          <w:b/>
        </w:rPr>
        <w:t>Actionability</w:t>
      </w:r>
    </w:p>
    <w:p w14:paraId="72DF6854" w14:textId="5F733468" w:rsidR="000D03C4" w:rsidRPr="00E066DC" w:rsidRDefault="00A57BF3" w:rsidP="00A57BF3">
      <w:pPr>
        <w:spacing w:after="0"/>
      </w:pPr>
      <w:r w:rsidRPr="00E066DC">
        <w:t xml:space="preserve">Internationally, the consensus is that only results that are ‘actionable’ should be fed back. This means that some kind of intervention is available that participants can take to prevent the illness from developing. This could be something concrete – for instance, an operation to insert a device in the heart, or removing the breasts so that women don’t develop cancer. </w:t>
      </w:r>
      <w:r w:rsidR="00D14068" w:rsidRPr="00E066DC">
        <w:t>It could also be something softer – for instance, regular screening, or changes in diet and exercise.</w:t>
      </w:r>
    </w:p>
    <w:p w14:paraId="4840225D" w14:textId="49375C72" w:rsidR="00D14068" w:rsidRPr="00E066DC" w:rsidRDefault="00D14068" w:rsidP="00D14068">
      <w:pPr>
        <w:pStyle w:val="ListParagraph"/>
        <w:numPr>
          <w:ilvl w:val="0"/>
          <w:numId w:val="7"/>
        </w:numPr>
        <w:spacing w:after="0"/>
      </w:pPr>
      <w:r w:rsidRPr="00E066DC">
        <w:t xml:space="preserve">Do you agree with this criterion of ‘actionability’? Is it right that only results that the person can do something about should be fed back? </w:t>
      </w:r>
    </w:p>
    <w:p w14:paraId="290BEAB1" w14:textId="7803711B" w:rsidR="00D14068" w:rsidRPr="00E066DC" w:rsidRDefault="00D14068" w:rsidP="00D14068">
      <w:pPr>
        <w:pStyle w:val="ListParagraph"/>
        <w:numPr>
          <w:ilvl w:val="1"/>
          <w:numId w:val="7"/>
        </w:numPr>
        <w:spacing w:after="0"/>
      </w:pPr>
      <w:r w:rsidRPr="00E066DC">
        <w:t>E.g. Alzheimer’s or Huntington’s disease – ok not to feedback?</w:t>
      </w:r>
    </w:p>
    <w:p w14:paraId="10F90C66" w14:textId="5687765C" w:rsidR="00331130" w:rsidRPr="00E066DC" w:rsidRDefault="00331130" w:rsidP="00331130">
      <w:pPr>
        <w:pStyle w:val="ListParagraph"/>
        <w:numPr>
          <w:ilvl w:val="0"/>
          <w:numId w:val="7"/>
        </w:numPr>
        <w:spacing w:after="0"/>
      </w:pPr>
      <w:r w:rsidRPr="00E066DC">
        <w:t xml:space="preserve">How do we know that something is actionable for each individual person though? </w:t>
      </w:r>
      <w:r w:rsidRPr="00E066DC">
        <w:tab/>
      </w:r>
    </w:p>
    <w:p w14:paraId="4488196E" w14:textId="29A5E856" w:rsidR="00331130" w:rsidRPr="00E066DC" w:rsidRDefault="00331130" w:rsidP="00331130">
      <w:pPr>
        <w:pStyle w:val="ListParagraph"/>
        <w:numPr>
          <w:ilvl w:val="1"/>
          <w:numId w:val="7"/>
        </w:numPr>
        <w:spacing w:after="0"/>
      </w:pPr>
      <w:r w:rsidRPr="00E066DC">
        <w:t>E.g. woman in a remote rural area may not have access to operation – still ok to feedback?</w:t>
      </w:r>
    </w:p>
    <w:p w14:paraId="53597337" w14:textId="3CF94198" w:rsidR="00331130" w:rsidRPr="00E066DC" w:rsidRDefault="00331130" w:rsidP="00331130">
      <w:pPr>
        <w:pStyle w:val="ListParagraph"/>
        <w:numPr>
          <w:ilvl w:val="0"/>
          <w:numId w:val="7"/>
        </w:numPr>
        <w:spacing w:after="0"/>
      </w:pPr>
      <w:r w:rsidRPr="00E066DC">
        <w:t>If something is actionable for some participants in a project, but not for others (e.g. in a different country) would it be ok to feedback information only to some people but not to others?</w:t>
      </w:r>
    </w:p>
    <w:p w14:paraId="651CB930" w14:textId="77777777" w:rsidR="00A57BF3" w:rsidRPr="00E066DC" w:rsidRDefault="00A57BF3" w:rsidP="000D03C4">
      <w:pPr>
        <w:spacing w:after="0"/>
      </w:pPr>
    </w:p>
    <w:p w14:paraId="32081890" w14:textId="330C8C9D" w:rsidR="00331130" w:rsidRPr="00E066DC" w:rsidRDefault="00331130" w:rsidP="000D03C4">
      <w:pPr>
        <w:spacing w:after="0"/>
        <w:rPr>
          <w:b/>
          <w:sz w:val="20"/>
          <w:szCs w:val="20"/>
        </w:rPr>
      </w:pPr>
      <w:r w:rsidRPr="00E066DC">
        <w:rPr>
          <w:b/>
        </w:rPr>
        <w:t>Cost of follow-up care</w:t>
      </w:r>
      <w:r w:rsidR="00F442E9" w:rsidRPr="00E066DC">
        <w:rPr>
          <w:b/>
          <w:sz w:val="20"/>
          <w:szCs w:val="20"/>
        </w:rPr>
        <w:t xml:space="preserve"> </w:t>
      </w:r>
    </w:p>
    <w:p w14:paraId="14D5E91E" w14:textId="013E45D6" w:rsidR="004F7DA1" w:rsidRPr="00E066DC" w:rsidRDefault="004F7DA1" w:rsidP="00C2310A">
      <w:pPr>
        <w:spacing w:after="0"/>
        <w:jc w:val="both"/>
      </w:pPr>
      <w:r w:rsidRPr="00E066DC">
        <w:t xml:space="preserve">Even when researchers give back individual research results, the patients would still need to see a doctor to go for confirmation testing. </w:t>
      </w:r>
      <w:r w:rsidR="000D03C4" w:rsidRPr="00E066DC">
        <w:t>They may also need an operation (for instance, if there is a risk of developing cardiomyopathy or breast cancer) or they need annual screening. That means there is a cost associated with knowing you have a genetic predisposition. It also mean</w:t>
      </w:r>
      <w:r w:rsidR="00676026" w:rsidRPr="00E066DC">
        <w:t>s</w:t>
      </w:r>
      <w:r w:rsidR="000D03C4" w:rsidRPr="00E066DC">
        <w:t xml:space="preserve"> that the information is not definite but indicates a risk.</w:t>
      </w:r>
      <w:r w:rsidR="00BD6AF7" w:rsidRPr="00E066DC">
        <w:t xml:space="preserve"> </w:t>
      </w:r>
      <w:r w:rsidR="000D03C4" w:rsidRPr="00E066DC">
        <w:t>Considering that there is a cost associated with receiving genetic research information, do you still think this information should be fed back? Why?</w:t>
      </w:r>
    </w:p>
    <w:p w14:paraId="4D09D41F" w14:textId="5BBF1A08" w:rsidR="00676026" w:rsidRPr="00E066DC" w:rsidRDefault="00676026" w:rsidP="00676026">
      <w:pPr>
        <w:pStyle w:val="ListParagraph"/>
        <w:numPr>
          <w:ilvl w:val="0"/>
          <w:numId w:val="7"/>
        </w:numPr>
        <w:spacing w:after="0"/>
      </w:pPr>
      <w:r w:rsidRPr="00E066DC">
        <w:t>What would be the cost of integrating WGS into Primary Care?</w:t>
      </w:r>
    </w:p>
    <w:p w14:paraId="2C2E822F" w14:textId="0F4506DD" w:rsidR="00AD5E55" w:rsidRPr="00E066DC" w:rsidRDefault="00AD5E55" w:rsidP="00AD5E55">
      <w:pPr>
        <w:pStyle w:val="ListParagraph"/>
        <w:numPr>
          <w:ilvl w:val="1"/>
          <w:numId w:val="7"/>
        </w:numPr>
        <w:spacing w:after="0"/>
      </w:pPr>
      <w:r w:rsidRPr="00E066DC">
        <w:rPr>
          <w:b/>
          <w:sz w:val="20"/>
          <w:szCs w:val="20"/>
        </w:rPr>
        <w:t>(</w:t>
      </w:r>
      <w:r w:rsidRPr="00E066DC">
        <w:rPr>
          <w:rFonts w:ascii="Arial" w:hAnsi="Arial" w:cs="Arial"/>
          <w:sz w:val="20"/>
          <w:szCs w:val="20"/>
          <w:shd w:val="clear" w:color="auto" w:fill="FFFFFF"/>
        </w:rPr>
        <w:t xml:space="preserve">Based on the data collected from NHGRI-funded </w:t>
      </w:r>
      <w:r w:rsidRPr="00E066DC">
        <w:rPr>
          <w:rFonts w:ascii="Arial" w:hAnsi="Arial" w:cs="Arial"/>
          <w:b/>
          <w:bCs/>
          <w:sz w:val="20"/>
          <w:szCs w:val="20"/>
          <w:shd w:val="clear" w:color="auto" w:fill="FFFFFF"/>
        </w:rPr>
        <w:t>genome</w:t>
      </w:r>
      <w:r w:rsidRPr="00E066DC">
        <w:rPr>
          <w:rFonts w:ascii="Arial" w:hAnsi="Arial" w:cs="Arial"/>
          <w:sz w:val="20"/>
          <w:szCs w:val="20"/>
          <w:shd w:val="clear" w:color="auto" w:fill="FFFFFF"/>
        </w:rPr>
        <w:t>-</w:t>
      </w:r>
      <w:r w:rsidRPr="00E066DC">
        <w:rPr>
          <w:rFonts w:ascii="Arial" w:hAnsi="Arial" w:cs="Arial"/>
          <w:b/>
          <w:bCs/>
          <w:sz w:val="20"/>
          <w:szCs w:val="20"/>
          <w:shd w:val="clear" w:color="auto" w:fill="FFFFFF"/>
        </w:rPr>
        <w:t>sequencing</w:t>
      </w:r>
      <w:r w:rsidRPr="00E066DC">
        <w:rPr>
          <w:rFonts w:ascii="Arial" w:hAnsi="Arial" w:cs="Arial"/>
          <w:sz w:val="20"/>
          <w:szCs w:val="20"/>
          <w:shd w:val="clear" w:color="auto" w:fill="FFFFFF"/>
        </w:rPr>
        <w:t> groups, the </w:t>
      </w:r>
      <w:r w:rsidRPr="00E066DC">
        <w:rPr>
          <w:rFonts w:ascii="Arial" w:hAnsi="Arial" w:cs="Arial"/>
          <w:b/>
          <w:bCs/>
          <w:sz w:val="20"/>
          <w:szCs w:val="20"/>
          <w:shd w:val="clear" w:color="auto" w:fill="FFFFFF"/>
        </w:rPr>
        <w:t>cost</w:t>
      </w:r>
      <w:r w:rsidRPr="00E066DC">
        <w:rPr>
          <w:rFonts w:ascii="Arial" w:hAnsi="Arial" w:cs="Arial"/>
          <w:sz w:val="20"/>
          <w:szCs w:val="20"/>
          <w:shd w:val="clear" w:color="auto" w:fill="FFFFFF"/>
        </w:rPr>
        <w:t> to generate a high-quality 'draft' whole human </w:t>
      </w:r>
      <w:r w:rsidRPr="00E066DC">
        <w:rPr>
          <w:rFonts w:ascii="Arial" w:hAnsi="Arial" w:cs="Arial"/>
          <w:b/>
          <w:bCs/>
          <w:sz w:val="20"/>
          <w:szCs w:val="20"/>
          <w:shd w:val="clear" w:color="auto" w:fill="FFFFFF"/>
        </w:rPr>
        <w:t>genome sequence</w:t>
      </w:r>
      <w:r w:rsidRPr="00E066DC">
        <w:rPr>
          <w:rFonts w:ascii="Arial" w:hAnsi="Arial" w:cs="Arial"/>
          <w:sz w:val="20"/>
          <w:szCs w:val="20"/>
          <w:shd w:val="clear" w:color="auto" w:fill="FFFFFF"/>
        </w:rPr>
        <w:t> in mid-2015 was just above $4,000; by late in 2015, that figure had fallen below $1,500. The </w:t>
      </w:r>
      <w:r w:rsidRPr="00E066DC">
        <w:rPr>
          <w:rFonts w:ascii="Arial" w:hAnsi="Arial" w:cs="Arial"/>
          <w:b/>
          <w:bCs/>
          <w:sz w:val="20"/>
          <w:szCs w:val="20"/>
          <w:shd w:val="clear" w:color="auto" w:fill="FFFFFF"/>
        </w:rPr>
        <w:t>cost</w:t>
      </w:r>
      <w:r w:rsidRPr="00E066DC">
        <w:rPr>
          <w:rFonts w:ascii="Arial" w:hAnsi="Arial" w:cs="Arial"/>
          <w:sz w:val="20"/>
          <w:szCs w:val="20"/>
          <w:shd w:val="clear" w:color="auto" w:fill="FFFFFF"/>
        </w:rPr>
        <w:t> to generate a whole-</w:t>
      </w:r>
      <w:proofErr w:type="spellStart"/>
      <w:r w:rsidRPr="00E066DC">
        <w:rPr>
          <w:rFonts w:ascii="Arial" w:hAnsi="Arial" w:cs="Arial"/>
          <w:sz w:val="20"/>
          <w:szCs w:val="20"/>
          <w:shd w:val="clear" w:color="auto" w:fill="FFFFFF"/>
        </w:rPr>
        <w:t>exome</w:t>
      </w:r>
      <w:proofErr w:type="spellEnd"/>
      <w:r w:rsidRPr="00E066DC">
        <w:rPr>
          <w:rFonts w:ascii="Arial" w:hAnsi="Arial" w:cs="Arial"/>
          <w:sz w:val="20"/>
          <w:szCs w:val="20"/>
          <w:shd w:val="clear" w:color="auto" w:fill="FFFFFF"/>
        </w:rPr>
        <w:t> </w:t>
      </w:r>
      <w:r w:rsidRPr="00E066DC">
        <w:rPr>
          <w:rFonts w:ascii="Arial" w:hAnsi="Arial" w:cs="Arial"/>
          <w:b/>
          <w:bCs/>
          <w:sz w:val="20"/>
          <w:szCs w:val="20"/>
          <w:shd w:val="clear" w:color="auto" w:fill="FFFFFF"/>
        </w:rPr>
        <w:t>sequence</w:t>
      </w:r>
      <w:r w:rsidRPr="00E066DC">
        <w:rPr>
          <w:rFonts w:ascii="Arial" w:hAnsi="Arial" w:cs="Arial"/>
          <w:sz w:val="20"/>
          <w:szCs w:val="20"/>
          <w:shd w:val="clear" w:color="auto" w:fill="FFFFFF"/>
        </w:rPr>
        <w:t> was generally below $1,000).</w:t>
      </w:r>
    </w:p>
    <w:p w14:paraId="66251231" w14:textId="6A0F20E3" w:rsidR="00AD5E55" w:rsidRPr="00E066DC" w:rsidRDefault="00AD5E55" w:rsidP="00AD5E55">
      <w:pPr>
        <w:pStyle w:val="ListParagraph"/>
        <w:numPr>
          <w:ilvl w:val="1"/>
          <w:numId w:val="7"/>
        </w:numPr>
        <w:spacing w:after="0"/>
      </w:pPr>
      <w:r w:rsidRPr="00E066DC">
        <w:rPr>
          <w:rFonts w:ascii="Arial" w:hAnsi="Arial" w:cs="Arial"/>
          <w:sz w:val="20"/>
          <w:szCs w:val="20"/>
          <w:shd w:val="clear" w:color="auto" w:fill="FFFFFF"/>
        </w:rPr>
        <w:lastRenderedPageBreak/>
        <w:t>A</w:t>
      </w:r>
      <w:r w:rsidRPr="00E066DC">
        <w:rPr>
          <w:rFonts w:eastAsia="Times New Roman"/>
          <w:lang w:val="en-US"/>
        </w:rPr>
        <w:t>absence of services of genetic counselors and clinicians</w:t>
      </w:r>
    </w:p>
    <w:p w14:paraId="0C72116F" w14:textId="78C211E2" w:rsidR="00AD5E55" w:rsidRPr="00E066DC" w:rsidRDefault="00AD5E55" w:rsidP="00AD5E55">
      <w:pPr>
        <w:pStyle w:val="ListParagraph"/>
        <w:numPr>
          <w:ilvl w:val="1"/>
          <w:numId w:val="7"/>
        </w:numPr>
        <w:spacing w:after="0"/>
      </w:pPr>
      <w:r w:rsidRPr="00E066DC">
        <w:rPr>
          <w:rFonts w:eastAsia="Times New Roman"/>
          <w:lang w:val="en-US"/>
        </w:rPr>
        <w:t>resources to use the services of laboratories that are accredited to verify the accuracy of the results,</w:t>
      </w:r>
    </w:p>
    <w:p w14:paraId="4835120C" w14:textId="6AC91D25" w:rsidR="00AD5E55" w:rsidRPr="00E066DC" w:rsidRDefault="00AD5E55" w:rsidP="00AD5E55">
      <w:pPr>
        <w:pStyle w:val="ListParagraph"/>
        <w:numPr>
          <w:ilvl w:val="1"/>
          <w:numId w:val="7"/>
        </w:numPr>
        <w:spacing w:after="0"/>
      </w:pPr>
      <w:r w:rsidRPr="00E066DC">
        <w:rPr>
          <w:rFonts w:eastAsia="Times New Roman"/>
          <w:lang w:val="en-US"/>
        </w:rPr>
        <w:t>Legal requirements</w:t>
      </w:r>
    </w:p>
    <w:p w14:paraId="37023572" w14:textId="23C6F2DE" w:rsidR="00AD5E55" w:rsidRPr="00E066DC" w:rsidRDefault="00AD5E55" w:rsidP="00AD5E55">
      <w:pPr>
        <w:pStyle w:val="ListParagraph"/>
        <w:numPr>
          <w:ilvl w:val="1"/>
          <w:numId w:val="7"/>
        </w:numPr>
        <w:spacing w:after="0"/>
      </w:pPr>
      <w:r w:rsidRPr="00E066DC">
        <w:rPr>
          <w:rFonts w:eastAsia="Times New Roman"/>
          <w:lang w:val="en-US"/>
        </w:rPr>
        <w:t>IRB authority</w:t>
      </w:r>
    </w:p>
    <w:p w14:paraId="40700043" w14:textId="55AEBD8F" w:rsidR="00AD5E55" w:rsidRPr="00E066DC" w:rsidRDefault="00AD5E55" w:rsidP="00AD5E55">
      <w:pPr>
        <w:pStyle w:val="ListParagraph"/>
        <w:numPr>
          <w:ilvl w:val="1"/>
          <w:numId w:val="7"/>
        </w:numPr>
        <w:spacing w:after="0"/>
      </w:pPr>
      <w:r w:rsidRPr="00E066DC">
        <w:rPr>
          <w:rFonts w:eastAsia="Times New Roman"/>
          <w:lang w:val="en-US"/>
        </w:rPr>
        <w:t>CAB authority</w:t>
      </w:r>
    </w:p>
    <w:p w14:paraId="225FF109" w14:textId="2BAB083E" w:rsidR="00AD5E55" w:rsidRPr="00E066DC" w:rsidRDefault="00AD5E55" w:rsidP="00AD5E55">
      <w:pPr>
        <w:pStyle w:val="ListParagraph"/>
        <w:numPr>
          <w:ilvl w:val="1"/>
          <w:numId w:val="7"/>
        </w:numPr>
        <w:spacing w:after="0"/>
      </w:pPr>
      <w:r w:rsidRPr="00E066DC">
        <w:rPr>
          <w:rFonts w:eastAsia="Times New Roman"/>
          <w:lang w:val="en-US"/>
        </w:rPr>
        <w:t>Policy makers</w:t>
      </w:r>
    </w:p>
    <w:p w14:paraId="17E5667E" w14:textId="38DBE6BD" w:rsidR="000D03C4" w:rsidRPr="00E066DC" w:rsidRDefault="000D03C4" w:rsidP="000D03C4">
      <w:pPr>
        <w:pStyle w:val="ListParagraph"/>
        <w:numPr>
          <w:ilvl w:val="0"/>
          <w:numId w:val="7"/>
        </w:numPr>
        <w:spacing w:after="0"/>
      </w:pPr>
      <w:r w:rsidRPr="00E066DC">
        <w:t>Who should pay for follow-up care? Why?</w:t>
      </w:r>
    </w:p>
    <w:p w14:paraId="69BAA86A" w14:textId="2DFE4792" w:rsidR="000D03C4" w:rsidRPr="00E066DC" w:rsidRDefault="000D03C4" w:rsidP="000D03C4">
      <w:pPr>
        <w:pStyle w:val="ListParagraph"/>
        <w:numPr>
          <w:ilvl w:val="1"/>
          <w:numId w:val="7"/>
        </w:numPr>
        <w:spacing w:after="0"/>
      </w:pPr>
      <w:r w:rsidRPr="00E066DC">
        <w:t>Explore the responsibilities of researchers, government, research participants</w:t>
      </w:r>
    </w:p>
    <w:p w14:paraId="672FC0A4" w14:textId="5829CB69" w:rsidR="000D03C4" w:rsidRPr="00E066DC" w:rsidRDefault="000D03C4" w:rsidP="000D03C4">
      <w:pPr>
        <w:pStyle w:val="ListParagraph"/>
        <w:numPr>
          <w:ilvl w:val="1"/>
          <w:numId w:val="7"/>
        </w:numPr>
        <w:spacing w:after="0"/>
      </w:pPr>
      <w:r w:rsidRPr="00E066DC">
        <w:t xml:space="preserve">How far do the responsibilities of the researchers extend? E.g. should they only arrange a clinical appointment, should they pay for the consultation </w:t>
      </w:r>
      <w:proofErr w:type="spellStart"/>
      <w:r w:rsidRPr="00E066DC">
        <w:t>etc</w:t>
      </w:r>
      <w:proofErr w:type="spellEnd"/>
      <w:r w:rsidRPr="00E066DC">
        <w:t>?</w:t>
      </w:r>
    </w:p>
    <w:p w14:paraId="367C75B9" w14:textId="39681C48" w:rsidR="00331130" w:rsidRPr="00E066DC" w:rsidRDefault="00331130" w:rsidP="000D03C4">
      <w:pPr>
        <w:pStyle w:val="ListParagraph"/>
        <w:numPr>
          <w:ilvl w:val="1"/>
          <w:numId w:val="7"/>
        </w:numPr>
        <w:spacing w:after="0"/>
      </w:pPr>
      <w:r w:rsidRPr="00E066DC">
        <w:t>Only be responsible for mutations that fall into the research teams’ area of expertise?</w:t>
      </w:r>
    </w:p>
    <w:p w14:paraId="65430BD5" w14:textId="47B0CBD7" w:rsidR="000D03C4" w:rsidRPr="00E066DC" w:rsidRDefault="000D03C4" w:rsidP="000D03C4">
      <w:pPr>
        <w:pStyle w:val="ListParagraph"/>
        <w:numPr>
          <w:ilvl w:val="1"/>
          <w:numId w:val="7"/>
        </w:numPr>
        <w:spacing w:after="0"/>
      </w:pPr>
      <w:r w:rsidRPr="00E066DC">
        <w:t xml:space="preserve">Remember that the real interest here </w:t>
      </w:r>
      <w:proofErr w:type="gramStart"/>
      <w:r w:rsidRPr="00E066DC">
        <w:t>is understanding</w:t>
      </w:r>
      <w:proofErr w:type="gramEnd"/>
      <w:r w:rsidRPr="00E066DC">
        <w:t xml:space="preserve"> why, with a particular focus on reciprocity.</w:t>
      </w:r>
    </w:p>
    <w:p w14:paraId="1B36135D" w14:textId="77777777" w:rsidR="0000303F" w:rsidRPr="00E066DC" w:rsidRDefault="0000303F" w:rsidP="0000303F">
      <w:pPr>
        <w:spacing w:after="0"/>
      </w:pPr>
    </w:p>
    <w:p w14:paraId="6A11B937" w14:textId="5B67FE93" w:rsidR="00331130" w:rsidRPr="00E066DC" w:rsidRDefault="00331130" w:rsidP="0095489B">
      <w:pPr>
        <w:pStyle w:val="NormalWeb"/>
        <w:shd w:val="clear" w:color="auto" w:fill="FFFFFF"/>
        <w:spacing w:before="166" w:after="166"/>
        <w:jc w:val="both"/>
        <w:rPr>
          <w:b/>
        </w:rPr>
      </w:pPr>
      <w:r w:rsidRPr="00E066DC">
        <w:rPr>
          <w:b/>
        </w:rPr>
        <w:t>Taking a second sample</w:t>
      </w:r>
      <w:r w:rsidR="00970B03" w:rsidRPr="00E066DC">
        <w:rPr>
          <w:b/>
        </w:rPr>
        <w:t xml:space="preserve"> (Confirmation</w:t>
      </w:r>
      <w:r w:rsidR="00205A73" w:rsidRPr="00E066DC">
        <w:rPr>
          <w:b/>
        </w:rPr>
        <w:t>)</w:t>
      </w:r>
      <w:r w:rsidR="00970B03" w:rsidRPr="00E066DC">
        <w:rPr>
          <w:b/>
        </w:rPr>
        <w:t>:</w:t>
      </w:r>
      <w:r w:rsidR="00970B03" w:rsidRPr="00E066DC">
        <w:rPr>
          <w:rFonts w:eastAsia="Times New Roman"/>
          <w:lang w:val="en-US"/>
        </w:rPr>
        <w:t xml:space="preserve"> </w:t>
      </w:r>
    </w:p>
    <w:p w14:paraId="3E15CC77" w14:textId="57450216" w:rsidR="00E10D0B" w:rsidRPr="00E066DC" w:rsidRDefault="000D03C4" w:rsidP="00E10D0B">
      <w:pPr>
        <w:spacing w:after="0"/>
        <w:jc w:val="both"/>
      </w:pPr>
      <w:r w:rsidRPr="00E066DC">
        <w:t xml:space="preserve">When doing research, it is always possible that </w:t>
      </w:r>
      <w:r w:rsidR="00714DA1" w:rsidRPr="00E066DC">
        <w:t xml:space="preserve">some of the tubes get mixed up, or that the results </w:t>
      </w:r>
      <w:r w:rsidR="00886152" w:rsidRPr="00E066DC">
        <w:t xml:space="preserve">for different people </w:t>
      </w:r>
      <w:r w:rsidR="00714DA1" w:rsidRPr="00E066DC">
        <w:t xml:space="preserve">get mixed up. For research, that is not a problem </w:t>
      </w:r>
      <w:r w:rsidR="00886152" w:rsidRPr="00E066DC">
        <w:t xml:space="preserve">(the overall dataset is still the same) </w:t>
      </w:r>
      <w:r w:rsidR="00714DA1" w:rsidRPr="00E066DC">
        <w:t xml:space="preserve">but </w:t>
      </w:r>
      <w:r w:rsidR="00886152" w:rsidRPr="00E066DC">
        <w:t>it would be very bad for individuals to get the wrong results of course. Some people have proposed that the solution is to approach participants and ask them for a second sample</w:t>
      </w:r>
      <w:r w:rsidR="0035175B" w:rsidRPr="00E066DC">
        <w:t>, but this has implications for cost and logistics</w:t>
      </w:r>
      <w:r w:rsidR="00886152" w:rsidRPr="00E066DC">
        <w:t>.</w:t>
      </w:r>
      <w:r w:rsidR="00E10D0B" w:rsidRPr="00E066DC">
        <w:t xml:space="preserve"> Regulations under the Clinical Laboratory Improvement Amendments of 1988 (CLIA) define requirem</w:t>
      </w:r>
      <w:r w:rsidR="00454A71" w:rsidRPr="00E066DC">
        <w:t xml:space="preserve">ents for clinical laboratories </w:t>
      </w:r>
      <w:r w:rsidR="00E10D0B" w:rsidRPr="00E066DC">
        <w:t>intended to ensure that laboratory tests used in clinical care meet acceptable quality standards. Laboratories that supply test results for use in clinical care must be CLIA-certified or CLIA exempt (together, CLIA-compliant).</w:t>
      </w:r>
    </w:p>
    <w:p w14:paraId="5206B9C5" w14:textId="77F01190" w:rsidR="0000303F" w:rsidRPr="00E066DC" w:rsidRDefault="0000303F" w:rsidP="0000303F">
      <w:pPr>
        <w:spacing w:after="0"/>
      </w:pPr>
    </w:p>
    <w:p w14:paraId="31CA3D6C" w14:textId="55F7FAA8" w:rsidR="0035175B" w:rsidRPr="00E066DC" w:rsidRDefault="0035175B" w:rsidP="0035175B">
      <w:pPr>
        <w:pStyle w:val="ListParagraph"/>
        <w:numPr>
          <w:ilvl w:val="0"/>
          <w:numId w:val="7"/>
        </w:numPr>
        <w:spacing w:after="0"/>
      </w:pPr>
      <w:r w:rsidRPr="00E066DC">
        <w:t>Do you think researchers should ask participants for a se</w:t>
      </w:r>
      <w:r w:rsidR="00E10D0B" w:rsidRPr="00E066DC">
        <w:t>cond sample? H</w:t>
      </w:r>
      <w:r w:rsidRPr="00E066DC">
        <w:t xml:space="preserve">ow do they ask for this? </w:t>
      </w:r>
    </w:p>
    <w:p w14:paraId="47D065CA" w14:textId="5C6FC23D" w:rsidR="0035175B" w:rsidRPr="00E066DC" w:rsidRDefault="0035175B" w:rsidP="0035175B">
      <w:pPr>
        <w:pStyle w:val="ListParagraph"/>
        <w:numPr>
          <w:ilvl w:val="1"/>
          <w:numId w:val="7"/>
        </w:numPr>
        <w:spacing w:after="0"/>
      </w:pPr>
      <w:r w:rsidRPr="00E066DC">
        <w:t>E.g. ‘we may have found something but we want to know for sure’ – wouldn’t that make people suspicious or worried?</w:t>
      </w:r>
    </w:p>
    <w:p w14:paraId="2DA2DFC8" w14:textId="3E56B4A0" w:rsidR="0035175B" w:rsidRPr="00E066DC" w:rsidRDefault="0035175B" w:rsidP="0035175B">
      <w:pPr>
        <w:pStyle w:val="ListParagraph"/>
        <w:numPr>
          <w:ilvl w:val="0"/>
          <w:numId w:val="7"/>
        </w:numPr>
        <w:spacing w:after="0"/>
      </w:pPr>
      <w:r w:rsidRPr="00E066DC">
        <w:t>Re-contacting people, making appointments, taking another sample, screening the other sample – this is expensive. Who should bear the cost of this?</w:t>
      </w:r>
    </w:p>
    <w:p w14:paraId="466F7E8D" w14:textId="2DC24896" w:rsidR="0035175B" w:rsidRPr="00E066DC" w:rsidRDefault="0035175B" w:rsidP="0035175B">
      <w:pPr>
        <w:pStyle w:val="ListParagraph"/>
        <w:numPr>
          <w:ilvl w:val="1"/>
          <w:numId w:val="7"/>
        </w:numPr>
        <w:spacing w:after="0"/>
      </w:pPr>
      <w:r w:rsidRPr="00E066DC">
        <w:t>Researchers, funders, the healthcare system?</w:t>
      </w:r>
    </w:p>
    <w:p w14:paraId="69350D2B" w14:textId="5F9C1430" w:rsidR="00AD5E55" w:rsidRPr="00E066DC" w:rsidRDefault="00AD5E55" w:rsidP="0035175B">
      <w:pPr>
        <w:pStyle w:val="ListParagraph"/>
        <w:numPr>
          <w:ilvl w:val="1"/>
          <w:numId w:val="7"/>
        </w:numPr>
        <w:spacing w:after="0"/>
      </w:pPr>
      <w:r w:rsidRPr="00E066DC">
        <w:t>Availability of organizational and human resources (genetic counsellors)</w:t>
      </w:r>
    </w:p>
    <w:p w14:paraId="33470D61" w14:textId="6BA76482" w:rsidR="00AD5E55" w:rsidRPr="00E066DC" w:rsidRDefault="00AD5E55" w:rsidP="0035175B">
      <w:pPr>
        <w:pStyle w:val="ListParagraph"/>
        <w:numPr>
          <w:ilvl w:val="1"/>
          <w:numId w:val="7"/>
        </w:numPr>
        <w:spacing w:after="0"/>
      </w:pPr>
      <w:r w:rsidRPr="00E066DC">
        <w:t>IRB and community engagement</w:t>
      </w:r>
    </w:p>
    <w:p w14:paraId="1F5C29F4" w14:textId="279D5776" w:rsidR="0035175B" w:rsidRPr="00E066DC" w:rsidRDefault="0035175B" w:rsidP="0035175B">
      <w:pPr>
        <w:pStyle w:val="ListParagraph"/>
        <w:numPr>
          <w:ilvl w:val="0"/>
          <w:numId w:val="7"/>
        </w:numPr>
        <w:spacing w:after="0"/>
      </w:pPr>
      <w:r w:rsidRPr="00E066DC">
        <w:t xml:space="preserve">If the trade-off is between not giving results </w:t>
      </w:r>
      <w:proofErr w:type="gramStart"/>
      <w:r w:rsidRPr="00E066DC">
        <w:t>or</w:t>
      </w:r>
      <w:proofErr w:type="gramEnd"/>
      <w:r w:rsidRPr="00E066DC">
        <w:t xml:space="preserve"> giving results with the warning that there may have been mix-up (but without collecting a second sample), do you still think researchers should feedback individual results?</w:t>
      </w:r>
    </w:p>
    <w:p w14:paraId="64C7CCEE" w14:textId="77777777" w:rsidR="00714DA1" w:rsidRPr="00E066DC" w:rsidRDefault="00714DA1" w:rsidP="0000303F">
      <w:pPr>
        <w:spacing w:after="0"/>
      </w:pPr>
    </w:p>
    <w:p w14:paraId="7B036053" w14:textId="4B9345F0" w:rsidR="00331130" w:rsidRPr="00E066DC" w:rsidRDefault="00331130" w:rsidP="0000303F">
      <w:pPr>
        <w:spacing w:after="0"/>
        <w:rPr>
          <w:b/>
        </w:rPr>
      </w:pPr>
      <w:r w:rsidRPr="00E066DC">
        <w:rPr>
          <w:b/>
        </w:rPr>
        <w:t>Consent</w:t>
      </w:r>
    </w:p>
    <w:p w14:paraId="788BB972" w14:textId="772FC163" w:rsidR="0035175B" w:rsidRPr="00E066DC" w:rsidRDefault="0035175B" w:rsidP="0000303F">
      <w:pPr>
        <w:spacing w:after="0"/>
      </w:pPr>
      <w:r w:rsidRPr="00E066DC">
        <w:t>Most studies do not seek consent for feedback of results, partly because genomics studies are already difficult to explain.</w:t>
      </w:r>
    </w:p>
    <w:p w14:paraId="5A310DD3" w14:textId="53D226D5" w:rsidR="0035175B" w:rsidRPr="00E066DC" w:rsidRDefault="0035175B" w:rsidP="0035175B">
      <w:pPr>
        <w:pStyle w:val="ListParagraph"/>
        <w:numPr>
          <w:ilvl w:val="0"/>
          <w:numId w:val="7"/>
        </w:numPr>
        <w:spacing w:after="0"/>
      </w:pPr>
      <w:r w:rsidRPr="00E066DC">
        <w:t xml:space="preserve">Do you think researchers should feedback individual genetic research results </w:t>
      </w:r>
      <w:r w:rsidR="00A57BF3" w:rsidRPr="00E066DC">
        <w:t>if they did not ask for consent to do so? Why?</w:t>
      </w:r>
    </w:p>
    <w:p w14:paraId="7ABA300C" w14:textId="704B5583" w:rsidR="00A57BF3" w:rsidRPr="00E066DC" w:rsidRDefault="00A57BF3" w:rsidP="0035175B">
      <w:pPr>
        <w:pStyle w:val="ListParagraph"/>
        <w:numPr>
          <w:ilvl w:val="0"/>
          <w:numId w:val="7"/>
        </w:numPr>
        <w:spacing w:after="0"/>
      </w:pPr>
      <w:r w:rsidRPr="00E066DC">
        <w:lastRenderedPageBreak/>
        <w:t>Do you think going forward that participants should be asked for consent? For general feedback, individual feedback?</w:t>
      </w:r>
    </w:p>
    <w:p w14:paraId="40289790" w14:textId="3988DAE2" w:rsidR="00A57BF3" w:rsidRPr="00E066DC" w:rsidRDefault="00A57BF3" w:rsidP="00A57BF3">
      <w:pPr>
        <w:pStyle w:val="ListParagraph"/>
        <w:numPr>
          <w:ilvl w:val="1"/>
          <w:numId w:val="7"/>
        </w:numPr>
        <w:spacing w:after="0"/>
      </w:pPr>
      <w:r w:rsidRPr="00E066DC">
        <w:t xml:space="preserve">But what if researchers find something that signal predisposition to something quite lethal (e.g. breast cancer in women) and people said ‘no I don’t want to know’. Have they really considered all the issues? </w:t>
      </w:r>
    </w:p>
    <w:p w14:paraId="39A60C0D" w14:textId="77777777" w:rsidR="007329DC" w:rsidRPr="00E066DC" w:rsidRDefault="007329DC" w:rsidP="007329DC">
      <w:pPr>
        <w:spacing w:after="0"/>
      </w:pPr>
    </w:p>
    <w:p w14:paraId="20CF9130" w14:textId="1B665958" w:rsidR="008B6B58" w:rsidRPr="00E066DC" w:rsidRDefault="00331130" w:rsidP="00D5114D">
      <w:pPr>
        <w:pStyle w:val="Default"/>
        <w:rPr>
          <w:rFonts w:asciiTheme="minorHAnsi" w:hAnsiTheme="minorHAnsi" w:cstheme="minorBidi"/>
          <w:b/>
          <w:color w:val="auto"/>
          <w:sz w:val="22"/>
          <w:szCs w:val="22"/>
        </w:rPr>
      </w:pPr>
      <w:r w:rsidRPr="00E066DC">
        <w:rPr>
          <w:rFonts w:asciiTheme="minorHAnsi" w:hAnsiTheme="minorHAnsi" w:cstheme="minorBidi"/>
          <w:b/>
          <w:color w:val="auto"/>
          <w:sz w:val="22"/>
          <w:szCs w:val="22"/>
        </w:rPr>
        <w:t>Implications for research</w:t>
      </w:r>
    </w:p>
    <w:p w14:paraId="497B5485" w14:textId="5FA0A4E5" w:rsidR="00331130" w:rsidRPr="00E066DC" w:rsidRDefault="00BD419B" w:rsidP="00D5114D">
      <w:pPr>
        <w:pStyle w:val="Default"/>
        <w:rPr>
          <w:rFonts w:asciiTheme="minorHAnsi" w:hAnsiTheme="minorHAnsi" w:cstheme="minorBidi"/>
          <w:color w:val="auto"/>
          <w:sz w:val="22"/>
          <w:szCs w:val="22"/>
        </w:rPr>
      </w:pPr>
      <w:r w:rsidRPr="00E066DC">
        <w:rPr>
          <w:rFonts w:asciiTheme="minorHAnsi" w:hAnsiTheme="minorHAnsi" w:cstheme="minorBidi"/>
          <w:color w:val="auto"/>
          <w:sz w:val="22"/>
          <w:szCs w:val="22"/>
        </w:rPr>
        <w:t xml:space="preserve">When analysing their study data, researchers would not normally look for mutations that are associated with diseases. If the decision is to feedback certain study results, then the team would have to go out and look for these mutations. This takes time and resources. </w:t>
      </w:r>
    </w:p>
    <w:p w14:paraId="21FC1AE6" w14:textId="22D259D5" w:rsidR="00BD419B" w:rsidRPr="00E066DC" w:rsidRDefault="00BD419B" w:rsidP="00BD419B">
      <w:pPr>
        <w:pStyle w:val="Default"/>
        <w:numPr>
          <w:ilvl w:val="0"/>
          <w:numId w:val="7"/>
        </w:numPr>
        <w:rPr>
          <w:rFonts w:asciiTheme="minorHAnsi" w:hAnsiTheme="minorHAnsi" w:cstheme="minorBidi"/>
          <w:color w:val="auto"/>
          <w:sz w:val="22"/>
          <w:szCs w:val="22"/>
        </w:rPr>
      </w:pPr>
      <w:r w:rsidRPr="00E066DC">
        <w:rPr>
          <w:rFonts w:asciiTheme="minorHAnsi" w:hAnsiTheme="minorHAnsi" w:cstheme="minorBidi"/>
          <w:color w:val="auto"/>
          <w:sz w:val="22"/>
          <w:szCs w:val="22"/>
        </w:rPr>
        <w:t>Do you think it is appropriate that researchers spend time and resources to look for relevant personal mutations?</w:t>
      </w:r>
    </w:p>
    <w:p w14:paraId="18056A79" w14:textId="77777777" w:rsidR="00BD419B" w:rsidRPr="00E066DC" w:rsidRDefault="00BD419B" w:rsidP="00BD419B">
      <w:pPr>
        <w:pStyle w:val="Default"/>
        <w:numPr>
          <w:ilvl w:val="0"/>
          <w:numId w:val="7"/>
        </w:numPr>
        <w:rPr>
          <w:rFonts w:asciiTheme="minorHAnsi" w:hAnsiTheme="minorHAnsi" w:cstheme="minorBidi"/>
          <w:color w:val="auto"/>
          <w:sz w:val="22"/>
          <w:szCs w:val="22"/>
        </w:rPr>
      </w:pPr>
    </w:p>
    <w:p w14:paraId="407E5571" w14:textId="77777777" w:rsidR="00331130" w:rsidRPr="00E066DC" w:rsidRDefault="00331130" w:rsidP="00D5114D">
      <w:pPr>
        <w:pStyle w:val="Default"/>
        <w:rPr>
          <w:rFonts w:asciiTheme="minorHAnsi" w:hAnsiTheme="minorHAnsi" w:cstheme="minorBidi"/>
          <w:color w:val="auto"/>
          <w:sz w:val="22"/>
          <w:szCs w:val="22"/>
        </w:rPr>
      </w:pPr>
    </w:p>
    <w:p w14:paraId="41562CC0" w14:textId="77777777" w:rsidR="00331130" w:rsidRPr="00E066DC" w:rsidRDefault="00331130" w:rsidP="00D5114D">
      <w:pPr>
        <w:pStyle w:val="Default"/>
        <w:rPr>
          <w:rFonts w:asciiTheme="minorHAnsi" w:hAnsiTheme="minorHAnsi" w:cstheme="minorBidi"/>
          <w:color w:val="auto"/>
          <w:sz w:val="22"/>
          <w:szCs w:val="22"/>
        </w:rPr>
      </w:pPr>
    </w:p>
    <w:p w14:paraId="56019BE1" w14:textId="6BEEF6B4" w:rsidR="00D5114D" w:rsidRPr="00E066DC" w:rsidRDefault="00331130" w:rsidP="008B6B58">
      <w:pPr>
        <w:pStyle w:val="Default"/>
        <w:keepNext/>
        <w:rPr>
          <w:rFonts w:asciiTheme="minorHAnsi" w:hAnsiTheme="minorHAnsi"/>
          <w:color w:val="auto"/>
          <w:sz w:val="22"/>
          <w:szCs w:val="22"/>
        </w:rPr>
      </w:pPr>
      <w:r w:rsidRPr="00E066DC">
        <w:rPr>
          <w:rFonts w:asciiTheme="minorHAnsi" w:hAnsiTheme="minorHAnsi"/>
          <w:b/>
          <w:bCs/>
          <w:color w:val="auto"/>
          <w:sz w:val="22"/>
          <w:szCs w:val="22"/>
        </w:rPr>
        <w:t xml:space="preserve">Topic 3 </w:t>
      </w:r>
      <w:r w:rsidR="00D5114D" w:rsidRPr="00E066DC">
        <w:rPr>
          <w:rFonts w:asciiTheme="minorHAnsi" w:hAnsiTheme="minorHAnsi"/>
          <w:b/>
          <w:bCs/>
          <w:color w:val="auto"/>
          <w:sz w:val="22"/>
          <w:szCs w:val="22"/>
        </w:rPr>
        <w:t>Clos</w:t>
      </w:r>
      <w:r w:rsidR="008B6B58" w:rsidRPr="00E066DC">
        <w:rPr>
          <w:rFonts w:asciiTheme="minorHAnsi" w:hAnsiTheme="minorHAnsi"/>
          <w:b/>
          <w:bCs/>
          <w:color w:val="auto"/>
          <w:sz w:val="22"/>
          <w:szCs w:val="22"/>
        </w:rPr>
        <w:t>ing Section</w:t>
      </w:r>
      <w:r w:rsidR="00D5114D" w:rsidRPr="00E066DC">
        <w:rPr>
          <w:rFonts w:asciiTheme="minorHAnsi" w:hAnsiTheme="minorHAnsi"/>
          <w:b/>
          <w:bCs/>
          <w:color w:val="auto"/>
          <w:sz w:val="22"/>
          <w:szCs w:val="22"/>
        </w:rPr>
        <w:t xml:space="preserve"> </w:t>
      </w:r>
    </w:p>
    <w:p w14:paraId="16C5DE7B" w14:textId="77777777" w:rsidR="008B6B58" w:rsidRPr="00E066DC" w:rsidRDefault="00D5114D" w:rsidP="00D5114D">
      <w:pPr>
        <w:pStyle w:val="Default"/>
        <w:numPr>
          <w:ilvl w:val="0"/>
          <w:numId w:val="13"/>
        </w:numPr>
        <w:rPr>
          <w:rFonts w:asciiTheme="minorHAnsi" w:hAnsiTheme="minorHAnsi"/>
          <w:color w:val="auto"/>
          <w:sz w:val="22"/>
          <w:szCs w:val="22"/>
        </w:rPr>
      </w:pPr>
      <w:r w:rsidRPr="00E066DC">
        <w:rPr>
          <w:rFonts w:asciiTheme="minorHAnsi" w:hAnsiTheme="minorHAnsi"/>
          <w:color w:val="auto"/>
          <w:sz w:val="22"/>
          <w:szCs w:val="22"/>
        </w:rPr>
        <w:t xml:space="preserve">We have now reached the end of this interview. Is there anything else you think is important that we have not talked about today? </w:t>
      </w:r>
    </w:p>
    <w:p w14:paraId="3FF4E30F" w14:textId="0DC0E321" w:rsidR="00D5114D" w:rsidRPr="00E066DC" w:rsidRDefault="00D5114D" w:rsidP="00D5114D">
      <w:pPr>
        <w:pStyle w:val="Default"/>
        <w:numPr>
          <w:ilvl w:val="0"/>
          <w:numId w:val="13"/>
        </w:numPr>
        <w:rPr>
          <w:rFonts w:asciiTheme="minorHAnsi" w:hAnsiTheme="minorHAnsi"/>
          <w:color w:val="auto"/>
          <w:sz w:val="22"/>
          <w:szCs w:val="22"/>
        </w:rPr>
      </w:pPr>
      <w:r w:rsidRPr="00E066DC">
        <w:rPr>
          <w:rFonts w:asciiTheme="minorHAnsi" w:hAnsiTheme="minorHAnsi"/>
          <w:color w:val="auto"/>
          <w:sz w:val="22"/>
          <w:szCs w:val="22"/>
        </w:rPr>
        <w:t>Do you have any questions about what we talked about? Is there anything y</w:t>
      </w:r>
      <w:r w:rsidR="009F4316" w:rsidRPr="00E066DC">
        <w:rPr>
          <w:rFonts w:asciiTheme="minorHAnsi" w:hAnsiTheme="minorHAnsi"/>
          <w:color w:val="auto"/>
          <w:sz w:val="22"/>
          <w:szCs w:val="22"/>
        </w:rPr>
        <w:t>ou need more information about or you would like to share with the team?</w:t>
      </w:r>
    </w:p>
    <w:p w14:paraId="30B79024" w14:textId="77777777" w:rsidR="00D5114D" w:rsidRPr="00E066DC" w:rsidRDefault="00D5114D" w:rsidP="00D5114D">
      <w:pPr>
        <w:spacing w:after="0"/>
      </w:pPr>
    </w:p>
    <w:p w14:paraId="04129E05" w14:textId="03B2A289" w:rsidR="009F4316" w:rsidRPr="00E066DC" w:rsidRDefault="009F4316" w:rsidP="009F4316">
      <w:pPr>
        <w:autoSpaceDE w:val="0"/>
        <w:autoSpaceDN w:val="0"/>
        <w:adjustRightInd w:val="0"/>
        <w:spacing w:after="0" w:line="360" w:lineRule="auto"/>
        <w:jc w:val="both"/>
        <w:rPr>
          <w:rFonts w:eastAsia="Calibri" w:cs="Times New Roman"/>
          <w:b/>
          <w:lang w:val="en-US"/>
        </w:rPr>
      </w:pPr>
      <w:r w:rsidRPr="00E066DC">
        <w:rPr>
          <w:rFonts w:eastAsia="Calibri" w:cs="Times New Roman"/>
          <w:b/>
          <w:i/>
          <w:iCs/>
          <w:lang w:val="en-US"/>
        </w:rPr>
        <w:t>Thank you very much for participation in this study.</w:t>
      </w:r>
    </w:p>
    <w:p w14:paraId="5824A531" w14:textId="77777777" w:rsidR="00D5114D" w:rsidRPr="00E066DC" w:rsidRDefault="00D5114D" w:rsidP="00BD688C">
      <w:pPr>
        <w:spacing w:after="0"/>
      </w:pPr>
    </w:p>
    <w:sectPr w:rsidR="00D5114D" w:rsidRPr="00E066D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D113E4" w14:textId="77777777" w:rsidR="00F17F7B" w:rsidRDefault="00F17F7B" w:rsidP="001954CC">
      <w:pPr>
        <w:spacing w:after="0" w:line="240" w:lineRule="auto"/>
      </w:pPr>
      <w:r>
        <w:separator/>
      </w:r>
    </w:p>
  </w:endnote>
  <w:endnote w:type="continuationSeparator" w:id="0">
    <w:p w14:paraId="3AA7AFE4" w14:textId="77777777" w:rsidR="00F17F7B" w:rsidRDefault="00F17F7B" w:rsidP="001954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2F81C6" w14:textId="77777777" w:rsidR="00F17F7B" w:rsidRDefault="00F17F7B" w:rsidP="001954CC">
      <w:pPr>
        <w:spacing w:after="0" w:line="240" w:lineRule="auto"/>
      </w:pPr>
      <w:r>
        <w:separator/>
      </w:r>
    </w:p>
  </w:footnote>
  <w:footnote w:type="continuationSeparator" w:id="0">
    <w:p w14:paraId="7CC938EC" w14:textId="77777777" w:rsidR="00F17F7B" w:rsidRDefault="00F17F7B" w:rsidP="001954C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31229"/>
    <w:multiLevelType w:val="hybridMultilevel"/>
    <w:tmpl w:val="2D1CEB06"/>
    <w:lvl w:ilvl="0" w:tplc="1C09001B">
      <w:start w:val="1"/>
      <w:numFmt w:val="lowerRoman"/>
      <w:lvlText w:val="%1."/>
      <w:lvlJc w:val="right"/>
      <w:pPr>
        <w:ind w:left="720" w:hanging="360"/>
      </w:pPr>
      <w:rPr>
        <w:rFonts w:hint="default"/>
      </w:rPr>
    </w:lvl>
    <w:lvl w:ilvl="1" w:tplc="0409000B">
      <w:start w:val="1"/>
      <w:numFmt w:val="bullet"/>
      <w:lvlText w:val=""/>
      <w:lvlJc w:val="left"/>
      <w:pPr>
        <w:ind w:left="1440" w:hanging="360"/>
      </w:pPr>
      <w:rPr>
        <w:rFonts w:ascii="Wingdings" w:hAnsi="Wingdings" w:hint="default"/>
      </w:r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03D1142D"/>
    <w:multiLevelType w:val="hybridMultilevel"/>
    <w:tmpl w:val="5D6678A0"/>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0A0A40A3"/>
    <w:multiLevelType w:val="hybridMultilevel"/>
    <w:tmpl w:val="3F4CC64E"/>
    <w:lvl w:ilvl="0" w:tplc="30245324">
      <w:numFmt w:val="bullet"/>
      <w:lvlText w:val="-"/>
      <w:lvlJc w:val="left"/>
      <w:pPr>
        <w:tabs>
          <w:tab w:val="num" w:pos="720"/>
        </w:tabs>
        <w:ind w:left="720" w:hanging="360"/>
      </w:pPr>
      <w:rPr>
        <w:rFonts w:ascii="Times New Roman" w:eastAsia="Times New Roman" w:hAnsi="Times New Roman" w:cs="Times New Roman"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0E3413E2"/>
    <w:multiLevelType w:val="hybridMultilevel"/>
    <w:tmpl w:val="09B8148C"/>
    <w:lvl w:ilvl="0" w:tplc="1C09000B">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nsid w:val="156F098A"/>
    <w:multiLevelType w:val="hybridMultilevel"/>
    <w:tmpl w:val="58D66688"/>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nsid w:val="19225AF2"/>
    <w:multiLevelType w:val="hybridMultilevel"/>
    <w:tmpl w:val="627C9402"/>
    <w:lvl w:ilvl="0" w:tplc="1C09000B">
      <w:start w:val="1"/>
      <w:numFmt w:val="bullet"/>
      <w:lvlText w:val=""/>
      <w:lvlJc w:val="left"/>
      <w:pPr>
        <w:ind w:left="360" w:hanging="360"/>
      </w:pPr>
      <w:rPr>
        <w:rFonts w:ascii="Wingdings" w:hAnsi="Wingding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6">
    <w:nsid w:val="1DF60E9A"/>
    <w:multiLevelType w:val="hybridMultilevel"/>
    <w:tmpl w:val="B6BA9C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nsid w:val="1E7D54A2"/>
    <w:multiLevelType w:val="hybridMultilevel"/>
    <w:tmpl w:val="07D84A0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nsid w:val="1EFF609D"/>
    <w:multiLevelType w:val="hybridMultilevel"/>
    <w:tmpl w:val="5EBAA126"/>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nsid w:val="264D22EC"/>
    <w:multiLevelType w:val="hybridMultilevel"/>
    <w:tmpl w:val="CC4862A4"/>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nsid w:val="2B477732"/>
    <w:multiLevelType w:val="hybridMultilevel"/>
    <w:tmpl w:val="35321A9A"/>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nsid w:val="2F631A8C"/>
    <w:multiLevelType w:val="hybridMultilevel"/>
    <w:tmpl w:val="6C94CB02"/>
    <w:lvl w:ilvl="0" w:tplc="1C09001B">
      <w:start w:val="1"/>
      <w:numFmt w:val="lowerRoman"/>
      <w:lvlText w:val="%1."/>
      <w:lvlJc w:val="righ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nsid w:val="306303CC"/>
    <w:multiLevelType w:val="hybridMultilevel"/>
    <w:tmpl w:val="D5CA4E3C"/>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nsid w:val="319C74A8"/>
    <w:multiLevelType w:val="hybridMultilevel"/>
    <w:tmpl w:val="DBCA4F2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nsid w:val="3B4E5FF8"/>
    <w:multiLevelType w:val="hybridMultilevel"/>
    <w:tmpl w:val="351CEE84"/>
    <w:lvl w:ilvl="0" w:tplc="1C09000B">
      <w:start w:val="1"/>
      <w:numFmt w:val="bullet"/>
      <w:lvlText w:val=""/>
      <w:lvlJc w:val="left"/>
      <w:pPr>
        <w:ind w:left="1080" w:hanging="360"/>
      </w:pPr>
      <w:rPr>
        <w:rFonts w:ascii="Wingdings" w:hAnsi="Wingdings"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15">
    <w:nsid w:val="3E592C7A"/>
    <w:multiLevelType w:val="hybridMultilevel"/>
    <w:tmpl w:val="7E24B536"/>
    <w:lvl w:ilvl="0" w:tplc="C012F9EC">
      <w:start w:val="1"/>
      <w:numFmt w:val="lowerRoman"/>
      <w:lvlText w:val="%1."/>
      <w:lvlJc w:val="right"/>
      <w:pPr>
        <w:ind w:left="720" w:hanging="360"/>
      </w:pPr>
      <w:rPr>
        <w:rFonts w:hint="default"/>
      </w:rPr>
    </w:lvl>
    <w:lvl w:ilvl="1" w:tplc="1C090019">
      <w:start w:val="1"/>
      <w:numFmt w:val="lowerLetter"/>
      <w:lvlText w:val="%2."/>
      <w:lvlJc w:val="left"/>
      <w:pPr>
        <w:ind w:left="1440" w:hanging="360"/>
      </w:pPr>
      <w:rPr>
        <w:rFonts w:hint="default"/>
      </w:rPr>
    </w:lvl>
    <w:lvl w:ilvl="2" w:tplc="1C09000B">
      <w:start w:val="1"/>
      <w:numFmt w:val="bullet"/>
      <w:lvlText w:val=""/>
      <w:lvlJc w:val="left"/>
      <w:pPr>
        <w:ind w:left="2160" w:hanging="180"/>
      </w:pPr>
      <w:rPr>
        <w:rFonts w:ascii="Wingdings" w:hAnsi="Wingdings" w:hint="default"/>
      </w:r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nsid w:val="3FDB6D1F"/>
    <w:multiLevelType w:val="hybridMultilevel"/>
    <w:tmpl w:val="AC5A9DD6"/>
    <w:lvl w:ilvl="0" w:tplc="1C09000B">
      <w:start w:val="1"/>
      <w:numFmt w:val="bullet"/>
      <w:lvlText w:val=""/>
      <w:lvlJc w:val="left"/>
      <w:pPr>
        <w:ind w:left="1440" w:hanging="360"/>
      </w:pPr>
      <w:rPr>
        <w:rFonts w:ascii="Wingdings" w:hAnsi="Wingdings"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7">
    <w:nsid w:val="486E7737"/>
    <w:multiLevelType w:val="hybridMultilevel"/>
    <w:tmpl w:val="057849CE"/>
    <w:lvl w:ilvl="0" w:tplc="1C09001B">
      <w:start w:val="1"/>
      <w:numFmt w:val="lowerRoman"/>
      <w:lvlText w:val="%1."/>
      <w:lvlJc w:val="right"/>
      <w:pPr>
        <w:ind w:left="360" w:hanging="360"/>
      </w:pPr>
      <w:rPr>
        <w:rFonts w:hint="default"/>
      </w:rPr>
    </w:lvl>
    <w:lvl w:ilvl="1" w:tplc="1C09000B">
      <w:start w:val="1"/>
      <w:numFmt w:val="bullet"/>
      <w:lvlText w:val=""/>
      <w:lvlJc w:val="left"/>
      <w:pPr>
        <w:ind w:left="1080" w:hanging="360"/>
      </w:pPr>
      <w:rPr>
        <w:rFonts w:ascii="Wingdings" w:hAnsi="Wingdings"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8">
    <w:nsid w:val="4A6E2962"/>
    <w:multiLevelType w:val="hybridMultilevel"/>
    <w:tmpl w:val="AC966614"/>
    <w:lvl w:ilvl="0" w:tplc="1C09001B">
      <w:start w:val="1"/>
      <w:numFmt w:val="lowerRoman"/>
      <w:lvlText w:val="%1."/>
      <w:lvlJc w:val="right"/>
      <w:pPr>
        <w:ind w:left="720" w:hanging="360"/>
      </w:pPr>
      <w:rPr>
        <w:rFonts w:hint="default"/>
      </w:rPr>
    </w:lvl>
    <w:lvl w:ilvl="1" w:tplc="1C09000B">
      <w:start w:val="1"/>
      <w:numFmt w:val="bullet"/>
      <w:lvlText w:val=""/>
      <w:lvlJc w:val="left"/>
      <w:pPr>
        <w:ind w:left="1440" w:hanging="360"/>
      </w:pPr>
      <w:rPr>
        <w:rFonts w:ascii="Wingdings" w:hAnsi="Wingdings" w:hint="default"/>
      </w:rPr>
    </w:lvl>
    <w:lvl w:ilvl="2" w:tplc="008E9122">
      <w:numFmt w:val="bullet"/>
      <w:lvlText w:val="-"/>
      <w:lvlJc w:val="left"/>
      <w:pPr>
        <w:ind w:left="2160" w:hanging="180"/>
      </w:pPr>
      <w:rPr>
        <w:rFonts w:ascii="Calibri" w:eastAsiaTheme="minorHAnsi" w:hAnsi="Calibri" w:cstheme="minorBidi" w:hint="default"/>
      </w:r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nsid w:val="4C9B1392"/>
    <w:multiLevelType w:val="hybridMultilevel"/>
    <w:tmpl w:val="07989AE6"/>
    <w:lvl w:ilvl="0" w:tplc="3D626054">
      <w:numFmt w:val="bullet"/>
      <w:lvlText w:val=""/>
      <w:lvlJc w:val="left"/>
      <w:pPr>
        <w:ind w:left="720" w:hanging="360"/>
      </w:pPr>
      <w:rPr>
        <w:rFonts w:ascii="Symbol" w:eastAsiaTheme="minorHAnsi" w:hAnsi="Symbol"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nsid w:val="526C35E2"/>
    <w:multiLevelType w:val="hybridMultilevel"/>
    <w:tmpl w:val="A82ACA66"/>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nsid w:val="532B639D"/>
    <w:multiLevelType w:val="hybridMultilevel"/>
    <w:tmpl w:val="B8EAA0D8"/>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2">
    <w:nsid w:val="61165FB3"/>
    <w:multiLevelType w:val="hybridMultilevel"/>
    <w:tmpl w:val="4E9ABE9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7155868"/>
    <w:multiLevelType w:val="hybridMultilevel"/>
    <w:tmpl w:val="655255A2"/>
    <w:lvl w:ilvl="0" w:tplc="008E9122">
      <w:numFmt w:val="bullet"/>
      <w:lvlText w:val="-"/>
      <w:lvlJc w:val="left"/>
      <w:pPr>
        <w:ind w:left="720" w:hanging="360"/>
      </w:pPr>
      <w:rPr>
        <w:rFonts w:ascii="Calibri" w:eastAsiaTheme="minorHAnsi" w:hAnsi="Calibri"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4">
    <w:nsid w:val="6B8B1048"/>
    <w:multiLevelType w:val="hybridMultilevel"/>
    <w:tmpl w:val="4F887694"/>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5">
    <w:nsid w:val="7548225B"/>
    <w:multiLevelType w:val="hybridMultilevel"/>
    <w:tmpl w:val="9E6C4584"/>
    <w:lvl w:ilvl="0" w:tplc="DA6AD598">
      <w:start w:val="3"/>
      <w:numFmt w:val="bullet"/>
      <w:lvlText w:val=""/>
      <w:lvlJc w:val="left"/>
      <w:pPr>
        <w:ind w:left="720" w:hanging="360"/>
      </w:pPr>
      <w:rPr>
        <w:rFonts w:ascii="Symbol" w:eastAsiaTheme="minorHAnsi" w:hAnsi="Symbol" w:cstheme="minorBidi" w:hint="default"/>
      </w:rPr>
    </w:lvl>
    <w:lvl w:ilvl="1" w:tplc="1C09000B">
      <w:start w:val="1"/>
      <w:numFmt w:val="bullet"/>
      <w:lvlText w:val=""/>
      <w:lvlJc w:val="left"/>
      <w:pPr>
        <w:ind w:left="1440" w:hanging="360"/>
      </w:pPr>
      <w:rPr>
        <w:rFonts w:ascii="Wingdings" w:hAnsi="Wingdings"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6"/>
  </w:num>
  <w:num w:numId="2">
    <w:abstractNumId w:val="3"/>
  </w:num>
  <w:num w:numId="3">
    <w:abstractNumId w:val="19"/>
  </w:num>
  <w:num w:numId="4">
    <w:abstractNumId w:val="14"/>
  </w:num>
  <w:num w:numId="5">
    <w:abstractNumId w:val="11"/>
  </w:num>
  <w:num w:numId="6">
    <w:abstractNumId w:val="10"/>
  </w:num>
  <w:num w:numId="7">
    <w:abstractNumId w:val="0"/>
  </w:num>
  <w:num w:numId="8">
    <w:abstractNumId w:val="8"/>
  </w:num>
  <w:num w:numId="9">
    <w:abstractNumId w:val="15"/>
  </w:num>
  <w:num w:numId="10">
    <w:abstractNumId w:val="5"/>
  </w:num>
  <w:num w:numId="11">
    <w:abstractNumId w:val="17"/>
  </w:num>
  <w:num w:numId="12">
    <w:abstractNumId w:val="13"/>
  </w:num>
  <w:num w:numId="13">
    <w:abstractNumId w:val="2"/>
  </w:num>
  <w:num w:numId="14">
    <w:abstractNumId w:val="25"/>
  </w:num>
  <w:num w:numId="15">
    <w:abstractNumId w:val="9"/>
  </w:num>
  <w:num w:numId="16">
    <w:abstractNumId w:val="23"/>
  </w:num>
  <w:num w:numId="17">
    <w:abstractNumId w:val="24"/>
  </w:num>
  <w:num w:numId="18">
    <w:abstractNumId w:val="20"/>
  </w:num>
  <w:num w:numId="19">
    <w:abstractNumId w:val="4"/>
  </w:num>
  <w:num w:numId="20">
    <w:abstractNumId w:val="1"/>
  </w:num>
  <w:num w:numId="21">
    <w:abstractNumId w:val="12"/>
  </w:num>
  <w:num w:numId="22">
    <w:abstractNumId w:val="21"/>
  </w:num>
  <w:num w:numId="23">
    <w:abstractNumId w:val="18"/>
  </w:num>
  <w:num w:numId="24">
    <w:abstractNumId w:val="6"/>
  </w:num>
  <w:num w:numId="25">
    <w:abstractNumId w:val="7"/>
  </w:num>
  <w:num w:numId="2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3599"/>
    <w:rsid w:val="0000303F"/>
    <w:rsid w:val="0002593B"/>
    <w:rsid w:val="00031771"/>
    <w:rsid w:val="00042911"/>
    <w:rsid w:val="00053403"/>
    <w:rsid w:val="00061A57"/>
    <w:rsid w:val="0006310A"/>
    <w:rsid w:val="00073D43"/>
    <w:rsid w:val="0008538D"/>
    <w:rsid w:val="000C0E0B"/>
    <w:rsid w:val="000D03C4"/>
    <w:rsid w:val="000D2E0D"/>
    <w:rsid w:val="000E3409"/>
    <w:rsid w:val="00100B51"/>
    <w:rsid w:val="00116039"/>
    <w:rsid w:val="001227B3"/>
    <w:rsid w:val="001410B3"/>
    <w:rsid w:val="001422AB"/>
    <w:rsid w:val="00143AED"/>
    <w:rsid w:val="001448C8"/>
    <w:rsid w:val="00154829"/>
    <w:rsid w:val="00162575"/>
    <w:rsid w:val="00162C5A"/>
    <w:rsid w:val="00175FC7"/>
    <w:rsid w:val="00183FCD"/>
    <w:rsid w:val="001954CC"/>
    <w:rsid w:val="001A5FC9"/>
    <w:rsid w:val="001C45F1"/>
    <w:rsid w:val="001D38A2"/>
    <w:rsid w:val="001D5631"/>
    <w:rsid w:val="001F587E"/>
    <w:rsid w:val="001F7F9E"/>
    <w:rsid w:val="00200EE4"/>
    <w:rsid w:val="00205A73"/>
    <w:rsid w:val="00237177"/>
    <w:rsid w:val="0025013B"/>
    <w:rsid w:val="00260489"/>
    <w:rsid w:val="00296FDE"/>
    <w:rsid w:val="002970C2"/>
    <w:rsid w:val="002A45E6"/>
    <w:rsid w:val="002C3A16"/>
    <w:rsid w:val="002E68A6"/>
    <w:rsid w:val="002F3FB1"/>
    <w:rsid w:val="0030044F"/>
    <w:rsid w:val="00300837"/>
    <w:rsid w:val="0030541F"/>
    <w:rsid w:val="003107D9"/>
    <w:rsid w:val="0031245B"/>
    <w:rsid w:val="00314243"/>
    <w:rsid w:val="00316BCE"/>
    <w:rsid w:val="00316DA4"/>
    <w:rsid w:val="00320244"/>
    <w:rsid w:val="00324048"/>
    <w:rsid w:val="0032685B"/>
    <w:rsid w:val="00327350"/>
    <w:rsid w:val="00331130"/>
    <w:rsid w:val="00333926"/>
    <w:rsid w:val="00334493"/>
    <w:rsid w:val="0033549F"/>
    <w:rsid w:val="0034796B"/>
    <w:rsid w:val="0035175B"/>
    <w:rsid w:val="00377F0E"/>
    <w:rsid w:val="003865B3"/>
    <w:rsid w:val="003871D6"/>
    <w:rsid w:val="00393E92"/>
    <w:rsid w:val="003B6F72"/>
    <w:rsid w:val="003C064B"/>
    <w:rsid w:val="003C3711"/>
    <w:rsid w:val="003D3795"/>
    <w:rsid w:val="003E7480"/>
    <w:rsid w:val="003F08C0"/>
    <w:rsid w:val="00415D33"/>
    <w:rsid w:val="00425CDA"/>
    <w:rsid w:val="00454884"/>
    <w:rsid w:val="00454A71"/>
    <w:rsid w:val="00463A96"/>
    <w:rsid w:val="0047345C"/>
    <w:rsid w:val="004765E7"/>
    <w:rsid w:val="00477B10"/>
    <w:rsid w:val="00480159"/>
    <w:rsid w:val="00494FDC"/>
    <w:rsid w:val="0049668B"/>
    <w:rsid w:val="004B3FC0"/>
    <w:rsid w:val="004F3F27"/>
    <w:rsid w:val="004F7DA1"/>
    <w:rsid w:val="005022A9"/>
    <w:rsid w:val="00503145"/>
    <w:rsid w:val="0051514B"/>
    <w:rsid w:val="00515445"/>
    <w:rsid w:val="005271DE"/>
    <w:rsid w:val="00527439"/>
    <w:rsid w:val="005321D9"/>
    <w:rsid w:val="00536702"/>
    <w:rsid w:val="00551561"/>
    <w:rsid w:val="00553F4D"/>
    <w:rsid w:val="005668D1"/>
    <w:rsid w:val="00581CF1"/>
    <w:rsid w:val="00584D23"/>
    <w:rsid w:val="0059316B"/>
    <w:rsid w:val="005A4B43"/>
    <w:rsid w:val="005A7484"/>
    <w:rsid w:val="005A7E52"/>
    <w:rsid w:val="005B70F0"/>
    <w:rsid w:val="005C321B"/>
    <w:rsid w:val="005D68AD"/>
    <w:rsid w:val="005D741D"/>
    <w:rsid w:val="005E387B"/>
    <w:rsid w:val="006028D1"/>
    <w:rsid w:val="00612953"/>
    <w:rsid w:val="00621484"/>
    <w:rsid w:val="006244EC"/>
    <w:rsid w:val="00656841"/>
    <w:rsid w:val="0065730C"/>
    <w:rsid w:val="00657B9C"/>
    <w:rsid w:val="00673A29"/>
    <w:rsid w:val="0067487C"/>
    <w:rsid w:val="00676026"/>
    <w:rsid w:val="006844FB"/>
    <w:rsid w:val="00694045"/>
    <w:rsid w:val="006A0DB4"/>
    <w:rsid w:val="006A1F1D"/>
    <w:rsid w:val="006B1C30"/>
    <w:rsid w:val="006B3599"/>
    <w:rsid w:val="006C1195"/>
    <w:rsid w:val="006C7261"/>
    <w:rsid w:val="006D116B"/>
    <w:rsid w:val="006D2737"/>
    <w:rsid w:val="006D4CE9"/>
    <w:rsid w:val="006D6739"/>
    <w:rsid w:val="006E5B33"/>
    <w:rsid w:val="006E675A"/>
    <w:rsid w:val="006F3ABC"/>
    <w:rsid w:val="00702FEC"/>
    <w:rsid w:val="007043F2"/>
    <w:rsid w:val="00714DA1"/>
    <w:rsid w:val="007329DC"/>
    <w:rsid w:val="00734179"/>
    <w:rsid w:val="0074003C"/>
    <w:rsid w:val="00744B60"/>
    <w:rsid w:val="007639B3"/>
    <w:rsid w:val="007842C9"/>
    <w:rsid w:val="007A4649"/>
    <w:rsid w:val="007C1A7B"/>
    <w:rsid w:val="007C2B83"/>
    <w:rsid w:val="007D1660"/>
    <w:rsid w:val="007E732C"/>
    <w:rsid w:val="007F1ABF"/>
    <w:rsid w:val="007F69C5"/>
    <w:rsid w:val="00801E50"/>
    <w:rsid w:val="00806BE0"/>
    <w:rsid w:val="00822C98"/>
    <w:rsid w:val="00825108"/>
    <w:rsid w:val="008269A3"/>
    <w:rsid w:val="00832D67"/>
    <w:rsid w:val="0083315E"/>
    <w:rsid w:val="00834314"/>
    <w:rsid w:val="00834807"/>
    <w:rsid w:val="00850F33"/>
    <w:rsid w:val="00851BAA"/>
    <w:rsid w:val="00864056"/>
    <w:rsid w:val="00886152"/>
    <w:rsid w:val="00886FE0"/>
    <w:rsid w:val="0089038F"/>
    <w:rsid w:val="00894028"/>
    <w:rsid w:val="008A101D"/>
    <w:rsid w:val="008A1C5C"/>
    <w:rsid w:val="008A707C"/>
    <w:rsid w:val="008B5AC2"/>
    <w:rsid w:val="008B6B58"/>
    <w:rsid w:val="008B6CC6"/>
    <w:rsid w:val="008C64AC"/>
    <w:rsid w:val="008C7151"/>
    <w:rsid w:val="008E14DC"/>
    <w:rsid w:val="008F764D"/>
    <w:rsid w:val="00906594"/>
    <w:rsid w:val="009410E6"/>
    <w:rsid w:val="0094448A"/>
    <w:rsid w:val="00944FBF"/>
    <w:rsid w:val="0095489B"/>
    <w:rsid w:val="00961F33"/>
    <w:rsid w:val="00967214"/>
    <w:rsid w:val="0097077E"/>
    <w:rsid w:val="00970B03"/>
    <w:rsid w:val="00980C88"/>
    <w:rsid w:val="00984F87"/>
    <w:rsid w:val="0099295E"/>
    <w:rsid w:val="009B6203"/>
    <w:rsid w:val="009B79EB"/>
    <w:rsid w:val="009D0428"/>
    <w:rsid w:val="009E7FF1"/>
    <w:rsid w:val="009F3E7F"/>
    <w:rsid w:val="009F4316"/>
    <w:rsid w:val="009F45D8"/>
    <w:rsid w:val="00A1167B"/>
    <w:rsid w:val="00A17894"/>
    <w:rsid w:val="00A21F72"/>
    <w:rsid w:val="00A30C95"/>
    <w:rsid w:val="00A50C76"/>
    <w:rsid w:val="00A57BF3"/>
    <w:rsid w:val="00A57F27"/>
    <w:rsid w:val="00A6673E"/>
    <w:rsid w:val="00A71E1A"/>
    <w:rsid w:val="00A72DF6"/>
    <w:rsid w:val="00A74DAB"/>
    <w:rsid w:val="00A77F4F"/>
    <w:rsid w:val="00AA7D78"/>
    <w:rsid w:val="00AB13C9"/>
    <w:rsid w:val="00AB2871"/>
    <w:rsid w:val="00AC054A"/>
    <w:rsid w:val="00AD5E55"/>
    <w:rsid w:val="00AE42EF"/>
    <w:rsid w:val="00AE5C02"/>
    <w:rsid w:val="00AF39B5"/>
    <w:rsid w:val="00B00CA6"/>
    <w:rsid w:val="00B0361B"/>
    <w:rsid w:val="00B05D51"/>
    <w:rsid w:val="00B07B4F"/>
    <w:rsid w:val="00B11DB3"/>
    <w:rsid w:val="00B156C8"/>
    <w:rsid w:val="00B3687E"/>
    <w:rsid w:val="00B665EE"/>
    <w:rsid w:val="00B76A30"/>
    <w:rsid w:val="00B80051"/>
    <w:rsid w:val="00BA5E3E"/>
    <w:rsid w:val="00BC6FF0"/>
    <w:rsid w:val="00BD3051"/>
    <w:rsid w:val="00BD419B"/>
    <w:rsid w:val="00BD688C"/>
    <w:rsid w:val="00BD6AF7"/>
    <w:rsid w:val="00C03391"/>
    <w:rsid w:val="00C2310A"/>
    <w:rsid w:val="00C46122"/>
    <w:rsid w:val="00C512AE"/>
    <w:rsid w:val="00C575A6"/>
    <w:rsid w:val="00C62D2B"/>
    <w:rsid w:val="00C65373"/>
    <w:rsid w:val="00C7383E"/>
    <w:rsid w:val="00C84245"/>
    <w:rsid w:val="00C96BE7"/>
    <w:rsid w:val="00CA36D5"/>
    <w:rsid w:val="00CB0A59"/>
    <w:rsid w:val="00CB0AEF"/>
    <w:rsid w:val="00CD327E"/>
    <w:rsid w:val="00CD34A5"/>
    <w:rsid w:val="00CD5C6A"/>
    <w:rsid w:val="00CF2577"/>
    <w:rsid w:val="00CF6581"/>
    <w:rsid w:val="00D065DF"/>
    <w:rsid w:val="00D10670"/>
    <w:rsid w:val="00D14068"/>
    <w:rsid w:val="00D4328F"/>
    <w:rsid w:val="00D5114D"/>
    <w:rsid w:val="00D61325"/>
    <w:rsid w:val="00D76B66"/>
    <w:rsid w:val="00D90247"/>
    <w:rsid w:val="00DB7338"/>
    <w:rsid w:val="00DC6A7C"/>
    <w:rsid w:val="00DD4E0F"/>
    <w:rsid w:val="00DE3FA3"/>
    <w:rsid w:val="00E066DC"/>
    <w:rsid w:val="00E10D0B"/>
    <w:rsid w:val="00E146CD"/>
    <w:rsid w:val="00E17582"/>
    <w:rsid w:val="00E210B6"/>
    <w:rsid w:val="00E228AA"/>
    <w:rsid w:val="00E314AA"/>
    <w:rsid w:val="00E325C1"/>
    <w:rsid w:val="00E556D8"/>
    <w:rsid w:val="00E61600"/>
    <w:rsid w:val="00E87BD1"/>
    <w:rsid w:val="00E94A44"/>
    <w:rsid w:val="00EA2925"/>
    <w:rsid w:val="00EA49E5"/>
    <w:rsid w:val="00EB0BC5"/>
    <w:rsid w:val="00EB14CA"/>
    <w:rsid w:val="00EB62C4"/>
    <w:rsid w:val="00EE788A"/>
    <w:rsid w:val="00EF39E5"/>
    <w:rsid w:val="00F0120D"/>
    <w:rsid w:val="00F17F7B"/>
    <w:rsid w:val="00F442E9"/>
    <w:rsid w:val="00F445EA"/>
    <w:rsid w:val="00F57C91"/>
    <w:rsid w:val="00FF451B"/>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0E8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44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688C"/>
    <w:pPr>
      <w:ind w:left="720"/>
      <w:contextualSpacing/>
    </w:pPr>
  </w:style>
  <w:style w:type="character" w:styleId="CommentReference">
    <w:name w:val="annotation reference"/>
    <w:basedOn w:val="DefaultParagraphFont"/>
    <w:uiPriority w:val="99"/>
    <w:semiHidden/>
    <w:unhideWhenUsed/>
    <w:rsid w:val="00BD688C"/>
    <w:rPr>
      <w:sz w:val="16"/>
      <w:szCs w:val="16"/>
    </w:rPr>
  </w:style>
  <w:style w:type="paragraph" w:styleId="CommentText">
    <w:name w:val="annotation text"/>
    <w:basedOn w:val="Normal"/>
    <w:link w:val="CommentTextChar"/>
    <w:uiPriority w:val="99"/>
    <w:semiHidden/>
    <w:unhideWhenUsed/>
    <w:rsid w:val="00BD688C"/>
    <w:pPr>
      <w:spacing w:line="240" w:lineRule="auto"/>
    </w:pPr>
    <w:rPr>
      <w:sz w:val="20"/>
      <w:szCs w:val="20"/>
    </w:rPr>
  </w:style>
  <w:style w:type="character" w:customStyle="1" w:styleId="CommentTextChar">
    <w:name w:val="Comment Text Char"/>
    <w:basedOn w:val="DefaultParagraphFont"/>
    <w:link w:val="CommentText"/>
    <w:uiPriority w:val="99"/>
    <w:semiHidden/>
    <w:rsid w:val="00BD688C"/>
    <w:rPr>
      <w:sz w:val="20"/>
      <w:szCs w:val="20"/>
    </w:rPr>
  </w:style>
  <w:style w:type="paragraph" w:styleId="CommentSubject">
    <w:name w:val="annotation subject"/>
    <w:basedOn w:val="CommentText"/>
    <w:next w:val="CommentText"/>
    <w:link w:val="CommentSubjectChar"/>
    <w:uiPriority w:val="99"/>
    <w:semiHidden/>
    <w:unhideWhenUsed/>
    <w:rsid w:val="00BD688C"/>
    <w:rPr>
      <w:b/>
      <w:bCs/>
    </w:rPr>
  </w:style>
  <w:style w:type="character" w:customStyle="1" w:styleId="CommentSubjectChar">
    <w:name w:val="Comment Subject Char"/>
    <w:basedOn w:val="CommentTextChar"/>
    <w:link w:val="CommentSubject"/>
    <w:uiPriority w:val="99"/>
    <w:semiHidden/>
    <w:rsid w:val="00BD688C"/>
    <w:rPr>
      <w:b/>
      <w:bCs/>
      <w:sz w:val="20"/>
      <w:szCs w:val="20"/>
    </w:rPr>
  </w:style>
  <w:style w:type="paragraph" w:styleId="BalloonText">
    <w:name w:val="Balloon Text"/>
    <w:basedOn w:val="Normal"/>
    <w:link w:val="BalloonTextChar"/>
    <w:uiPriority w:val="99"/>
    <w:semiHidden/>
    <w:unhideWhenUsed/>
    <w:rsid w:val="00BD68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688C"/>
    <w:rPr>
      <w:rFonts w:ascii="Tahoma" w:hAnsi="Tahoma" w:cs="Tahoma"/>
      <w:sz w:val="16"/>
      <w:szCs w:val="16"/>
    </w:rPr>
  </w:style>
  <w:style w:type="paragraph" w:customStyle="1" w:styleId="Default">
    <w:name w:val="Default"/>
    <w:rsid w:val="00D5114D"/>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unhideWhenUsed/>
    <w:rsid w:val="00970B03"/>
    <w:rPr>
      <w:rFonts w:ascii="Times New Roman" w:hAnsi="Times New Roman" w:cs="Times New Roman"/>
      <w:sz w:val="24"/>
      <w:szCs w:val="24"/>
    </w:rPr>
  </w:style>
  <w:style w:type="character" w:styleId="Hyperlink">
    <w:name w:val="Hyperlink"/>
    <w:basedOn w:val="DefaultParagraphFont"/>
    <w:uiPriority w:val="99"/>
    <w:semiHidden/>
    <w:unhideWhenUsed/>
    <w:rsid w:val="003E7480"/>
    <w:rPr>
      <w:color w:val="0000FF"/>
      <w:u w:val="single"/>
    </w:rPr>
  </w:style>
  <w:style w:type="character" w:styleId="Emphasis">
    <w:name w:val="Emphasis"/>
    <w:basedOn w:val="DefaultParagraphFont"/>
    <w:uiPriority w:val="20"/>
    <w:qFormat/>
    <w:rsid w:val="003E7480"/>
    <w:rPr>
      <w:i/>
      <w:iCs/>
    </w:rPr>
  </w:style>
  <w:style w:type="paragraph" w:styleId="Header">
    <w:name w:val="header"/>
    <w:basedOn w:val="Normal"/>
    <w:link w:val="HeaderChar"/>
    <w:uiPriority w:val="99"/>
    <w:unhideWhenUsed/>
    <w:rsid w:val="001954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54CC"/>
  </w:style>
  <w:style w:type="paragraph" w:styleId="Footer">
    <w:name w:val="footer"/>
    <w:basedOn w:val="Normal"/>
    <w:link w:val="FooterChar"/>
    <w:uiPriority w:val="99"/>
    <w:unhideWhenUsed/>
    <w:rsid w:val="001954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54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44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688C"/>
    <w:pPr>
      <w:ind w:left="720"/>
      <w:contextualSpacing/>
    </w:pPr>
  </w:style>
  <w:style w:type="character" w:styleId="CommentReference">
    <w:name w:val="annotation reference"/>
    <w:basedOn w:val="DefaultParagraphFont"/>
    <w:uiPriority w:val="99"/>
    <w:semiHidden/>
    <w:unhideWhenUsed/>
    <w:rsid w:val="00BD688C"/>
    <w:rPr>
      <w:sz w:val="16"/>
      <w:szCs w:val="16"/>
    </w:rPr>
  </w:style>
  <w:style w:type="paragraph" w:styleId="CommentText">
    <w:name w:val="annotation text"/>
    <w:basedOn w:val="Normal"/>
    <w:link w:val="CommentTextChar"/>
    <w:uiPriority w:val="99"/>
    <w:semiHidden/>
    <w:unhideWhenUsed/>
    <w:rsid w:val="00BD688C"/>
    <w:pPr>
      <w:spacing w:line="240" w:lineRule="auto"/>
    </w:pPr>
    <w:rPr>
      <w:sz w:val="20"/>
      <w:szCs w:val="20"/>
    </w:rPr>
  </w:style>
  <w:style w:type="character" w:customStyle="1" w:styleId="CommentTextChar">
    <w:name w:val="Comment Text Char"/>
    <w:basedOn w:val="DefaultParagraphFont"/>
    <w:link w:val="CommentText"/>
    <w:uiPriority w:val="99"/>
    <w:semiHidden/>
    <w:rsid w:val="00BD688C"/>
    <w:rPr>
      <w:sz w:val="20"/>
      <w:szCs w:val="20"/>
    </w:rPr>
  </w:style>
  <w:style w:type="paragraph" w:styleId="CommentSubject">
    <w:name w:val="annotation subject"/>
    <w:basedOn w:val="CommentText"/>
    <w:next w:val="CommentText"/>
    <w:link w:val="CommentSubjectChar"/>
    <w:uiPriority w:val="99"/>
    <w:semiHidden/>
    <w:unhideWhenUsed/>
    <w:rsid w:val="00BD688C"/>
    <w:rPr>
      <w:b/>
      <w:bCs/>
    </w:rPr>
  </w:style>
  <w:style w:type="character" w:customStyle="1" w:styleId="CommentSubjectChar">
    <w:name w:val="Comment Subject Char"/>
    <w:basedOn w:val="CommentTextChar"/>
    <w:link w:val="CommentSubject"/>
    <w:uiPriority w:val="99"/>
    <w:semiHidden/>
    <w:rsid w:val="00BD688C"/>
    <w:rPr>
      <w:b/>
      <w:bCs/>
      <w:sz w:val="20"/>
      <w:szCs w:val="20"/>
    </w:rPr>
  </w:style>
  <w:style w:type="paragraph" w:styleId="BalloonText">
    <w:name w:val="Balloon Text"/>
    <w:basedOn w:val="Normal"/>
    <w:link w:val="BalloonTextChar"/>
    <w:uiPriority w:val="99"/>
    <w:semiHidden/>
    <w:unhideWhenUsed/>
    <w:rsid w:val="00BD68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688C"/>
    <w:rPr>
      <w:rFonts w:ascii="Tahoma" w:hAnsi="Tahoma" w:cs="Tahoma"/>
      <w:sz w:val="16"/>
      <w:szCs w:val="16"/>
    </w:rPr>
  </w:style>
  <w:style w:type="paragraph" w:customStyle="1" w:styleId="Default">
    <w:name w:val="Default"/>
    <w:rsid w:val="00D5114D"/>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unhideWhenUsed/>
    <w:rsid w:val="00970B03"/>
    <w:rPr>
      <w:rFonts w:ascii="Times New Roman" w:hAnsi="Times New Roman" w:cs="Times New Roman"/>
      <w:sz w:val="24"/>
      <w:szCs w:val="24"/>
    </w:rPr>
  </w:style>
  <w:style w:type="character" w:styleId="Hyperlink">
    <w:name w:val="Hyperlink"/>
    <w:basedOn w:val="DefaultParagraphFont"/>
    <w:uiPriority w:val="99"/>
    <w:semiHidden/>
    <w:unhideWhenUsed/>
    <w:rsid w:val="003E7480"/>
    <w:rPr>
      <w:color w:val="0000FF"/>
      <w:u w:val="single"/>
    </w:rPr>
  </w:style>
  <w:style w:type="character" w:styleId="Emphasis">
    <w:name w:val="Emphasis"/>
    <w:basedOn w:val="DefaultParagraphFont"/>
    <w:uiPriority w:val="20"/>
    <w:qFormat/>
    <w:rsid w:val="003E7480"/>
    <w:rPr>
      <w:i/>
      <w:iCs/>
    </w:rPr>
  </w:style>
  <w:style w:type="paragraph" w:styleId="Header">
    <w:name w:val="header"/>
    <w:basedOn w:val="Normal"/>
    <w:link w:val="HeaderChar"/>
    <w:uiPriority w:val="99"/>
    <w:unhideWhenUsed/>
    <w:rsid w:val="001954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54CC"/>
  </w:style>
  <w:style w:type="paragraph" w:styleId="Footer">
    <w:name w:val="footer"/>
    <w:basedOn w:val="Normal"/>
    <w:link w:val="FooterChar"/>
    <w:uiPriority w:val="99"/>
    <w:unhideWhenUsed/>
    <w:rsid w:val="001954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54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A4326E-703B-4D69-BB33-840E21F34B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934</Words>
  <Characters>1102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12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tina De Vries</dc:creator>
  <cp:lastModifiedBy>kasule</cp:lastModifiedBy>
  <cp:revision>2</cp:revision>
  <cp:lastPrinted>2015-03-03T09:10:00Z</cp:lastPrinted>
  <dcterms:created xsi:type="dcterms:W3CDTF">2023-04-16T09:16:00Z</dcterms:created>
  <dcterms:modified xsi:type="dcterms:W3CDTF">2023-04-16T09:16:00Z</dcterms:modified>
</cp:coreProperties>
</file>